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2D0A4" w14:textId="77777777" w:rsidR="002E27B1" w:rsidRDefault="00992EAE" w:rsidP="002E27B1">
      <w:pPr>
        <w:spacing w:line="240" w:lineRule="auto"/>
        <w:ind w:left="-284"/>
        <w:contextualSpacing/>
        <w:rPr>
          <w:b/>
          <w:sz w:val="18"/>
          <w:szCs w:val="18"/>
          <w:lang w:val="en-US"/>
        </w:rPr>
      </w:pPr>
      <w:bookmarkStart w:id="0" w:name="_GoBack"/>
      <w:bookmarkEnd w:id="0"/>
      <w:r w:rsidRPr="00860333">
        <w:rPr>
          <w:b/>
          <w:sz w:val="18"/>
          <w:szCs w:val="18"/>
          <w:lang w:val="en-US"/>
        </w:rPr>
        <w:t>S1 Table.</w:t>
      </w:r>
      <w:r w:rsidRPr="00860333">
        <w:rPr>
          <w:sz w:val="18"/>
          <w:szCs w:val="18"/>
          <w:lang w:val="en-US"/>
        </w:rPr>
        <w:t xml:space="preserve"> </w:t>
      </w:r>
      <w:proofErr w:type="spellStart"/>
      <w:r w:rsidRPr="00860333">
        <w:rPr>
          <w:b/>
          <w:sz w:val="18"/>
          <w:szCs w:val="18"/>
          <w:lang w:val="en-US"/>
        </w:rPr>
        <w:t>Blockwise</w:t>
      </w:r>
      <w:proofErr w:type="spellEnd"/>
      <w:r w:rsidRPr="00860333">
        <w:rPr>
          <w:b/>
          <w:sz w:val="18"/>
          <w:szCs w:val="18"/>
          <w:lang w:val="en-US"/>
        </w:rPr>
        <w:t xml:space="preserve">-backwards regression analyses for favorable outcome, death after 3 months </w:t>
      </w:r>
      <w:proofErr w:type="spellStart"/>
      <w:r w:rsidRPr="00860333">
        <w:rPr>
          <w:b/>
          <w:sz w:val="18"/>
          <w:szCs w:val="18"/>
          <w:lang w:val="en-US"/>
        </w:rPr>
        <w:t>sICH</w:t>
      </w:r>
      <w:proofErr w:type="spellEnd"/>
      <w:r w:rsidRPr="00860333">
        <w:rPr>
          <w:b/>
          <w:sz w:val="18"/>
          <w:szCs w:val="18"/>
          <w:lang w:val="en-US"/>
        </w:rPr>
        <w:t xml:space="preserve"> </w:t>
      </w:r>
    </w:p>
    <w:p w14:paraId="32BFE5DD" w14:textId="77777777" w:rsidR="002E27B1" w:rsidRDefault="002E27B1" w:rsidP="002E27B1">
      <w:pPr>
        <w:spacing w:line="240" w:lineRule="auto"/>
        <w:ind w:left="-284"/>
        <w:contextualSpacing/>
        <w:rPr>
          <w:b/>
          <w:lang w:val="en-US"/>
        </w:rPr>
        <w:sectPr w:rsidR="002E27B1" w:rsidSect="008C4AED">
          <w:footerReference w:type="even" r:id="rId9"/>
          <w:footerReference w:type="default" r:id="rId10"/>
          <w:type w:val="continuous"/>
          <w:pgSz w:w="11906" w:h="16838"/>
          <w:pgMar w:top="1418" w:right="1418" w:bottom="426" w:left="1418" w:header="709" w:footer="709" w:gutter="0"/>
          <w:lnNumType w:countBy="1" w:restart="continuous"/>
          <w:cols w:space="708"/>
          <w:docGrid w:linePitch="360"/>
        </w:sectPr>
      </w:pPr>
      <w:proofErr w:type="gramStart"/>
      <w:r w:rsidRPr="00860333">
        <w:rPr>
          <w:b/>
          <w:sz w:val="18"/>
          <w:szCs w:val="18"/>
          <w:lang w:val="en-US"/>
        </w:rPr>
        <w:t>and</w:t>
      </w:r>
      <w:proofErr w:type="gramEnd"/>
      <w:r w:rsidRPr="00860333">
        <w:rPr>
          <w:b/>
          <w:sz w:val="18"/>
          <w:szCs w:val="18"/>
          <w:lang w:val="en-US"/>
        </w:rPr>
        <w:t xml:space="preserve"> recanalization</w:t>
      </w:r>
      <w:r w:rsidRPr="00860333">
        <w:rPr>
          <w:sz w:val="18"/>
          <w:szCs w:val="18"/>
          <w:lang w:val="en-US"/>
        </w:rPr>
        <w:t xml:space="preserve">  </w:t>
      </w:r>
    </w:p>
    <w:p w14:paraId="6DABF131" w14:textId="4DF7DE17" w:rsidR="00992EAE" w:rsidRDefault="00992EAE" w:rsidP="003A5A5A">
      <w:pPr>
        <w:spacing w:line="480" w:lineRule="auto"/>
        <w:rPr>
          <w:b/>
          <w:lang w:val="en-US"/>
        </w:rPr>
        <w:sectPr w:rsidR="00992EAE" w:rsidSect="008C4AED">
          <w:footerReference w:type="even" r:id="rId11"/>
          <w:footerReference w:type="default" r:id="rId12"/>
          <w:type w:val="continuous"/>
          <w:pgSz w:w="11906" w:h="16838"/>
          <w:pgMar w:top="1418" w:right="1418" w:bottom="426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ellenraster"/>
        <w:tblpPr w:leftFromText="141" w:rightFromText="141" w:vertAnchor="text" w:horzAnchor="page" w:tblpX="1205" w:tblpY="-538"/>
        <w:tblW w:w="9498" w:type="dxa"/>
        <w:tblLook w:val="04A0" w:firstRow="1" w:lastRow="0" w:firstColumn="1" w:lastColumn="0" w:noHBand="0" w:noVBand="1"/>
      </w:tblPr>
      <w:tblGrid>
        <w:gridCol w:w="600"/>
        <w:gridCol w:w="20"/>
        <w:gridCol w:w="39"/>
        <w:gridCol w:w="11"/>
        <w:gridCol w:w="28"/>
        <w:gridCol w:w="12"/>
        <w:gridCol w:w="10"/>
        <w:gridCol w:w="27"/>
        <w:gridCol w:w="3756"/>
        <w:gridCol w:w="4002"/>
        <w:gridCol w:w="993"/>
      </w:tblGrid>
      <w:tr w:rsidR="00BF432A" w:rsidRPr="00860333" w14:paraId="43436AF7" w14:textId="77777777" w:rsidTr="008C4AED">
        <w:trPr>
          <w:trHeight w:val="138"/>
        </w:trPr>
        <w:tc>
          <w:tcPr>
            <w:tcW w:w="4503" w:type="dxa"/>
            <w:gridSpan w:val="9"/>
            <w:tcBorders>
              <w:left w:val="nil"/>
            </w:tcBorders>
          </w:tcPr>
          <w:p w14:paraId="1E80DD37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002" w:type="dxa"/>
          </w:tcPr>
          <w:p w14:paraId="50B348B1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OR and 95% CI</w:t>
            </w:r>
          </w:p>
        </w:tc>
        <w:tc>
          <w:tcPr>
            <w:tcW w:w="993" w:type="dxa"/>
            <w:tcBorders>
              <w:right w:val="nil"/>
            </w:tcBorders>
          </w:tcPr>
          <w:p w14:paraId="08F8939C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p</w:t>
            </w:r>
            <w:proofErr w:type="gramEnd"/>
          </w:p>
        </w:tc>
      </w:tr>
      <w:tr w:rsidR="00BF432A" w:rsidRPr="00860333" w14:paraId="188827C5" w14:textId="77777777" w:rsidTr="008C4AED">
        <w:trPr>
          <w:trHeight w:val="416"/>
        </w:trPr>
        <w:tc>
          <w:tcPr>
            <w:tcW w:w="4503" w:type="dxa"/>
            <w:gridSpan w:val="9"/>
            <w:tcBorders>
              <w:left w:val="nil"/>
              <w:bottom w:val="dotted" w:sz="4" w:space="0" w:color="auto"/>
              <w:right w:val="nil"/>
            </w:tcBorders>
          </w:tcPr>
          <w:p w14:paraId="0C6B4E6A" w14:textId="7A90F4E6" w:rsidR="00BF432A" w:rsidRPr="00860333" w:rsidRDefault="00300EA5" w:rsidP="00BF432A">
            <w:pPr>
              <w:rPr>
                <w:b/>
                <w:sz w:val="18"/>
                <w:szCs w:val="18"/>
                <w:lang w:val="en-US"/>
              </w:rPr>
            </w:pPr>
            <w:r w:rsidRPr="00860333">
              <w:rPr>
                <w:b/>
                <w:sz w:val="18"/>
                <w:szCs w:val="18"/>
                <w:lang w:val="en-US"/>
              </w:rPr>
              <w:t>Excellent clinical</w:t>
            </w:r>
            <w:r w:rsidR="00BF432A" w:rsidRPr="00860333">
              <w:rPr>
                <w:b/>
                <w:sz w:val="18"/>
                <w:szCs w:val="18"/>
                <w:lang w:val="en-US"/>
              </w:rPr>
              <w:t xml:space="preserve"> </w:t>
            </w:r>
            <w:r w:rsidR="00170870" w:rsidRPr="00860333">
              <w:rPr>
                <w:b/>
                <w:sz w:val="18"/>
                <w:szCs w:val="18"/>
                <w:lang w:val="en-US"/>
              </w:rPr>
              <w:t>o</w:t>
            </w:r>
            <w:r w:rsidR="00BF432A" w:rsidRPr="00860333">
              <w:rPr>
                <w:b/>
                <w:sz w:val="18"/>
                <w:szCs w:val="18"/>
                <w:lang w:val="en-US"/>
              </w:rPr>
              <w:t xml:space="preserve">utcome </w:t>
            </w:r>
          </w:p>
          <w:p w14:paraId="0BABF354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  <w:r w:rsidRPr="00860333">
              <w:rPr>
                <w:i/>
                <w:sz w:val="18"/>
                <w:szCs w:val="18"/>
                <w:lang w:val="en-US"/>
              </w:rPr>
              <w:t>First step (</w:t>
            </w:r>
            <w:proofErr w:type="spellStart"/>
            <w:r w:rsidRPr="00860333">
              <w:rPr>
                <w:i/>
                <w:sz w:val="18"/>
                <w:szCs w:val="18"/>
                <w:lang w:val="en-US"/>
              </w:rPr>
              <w:t>Nagelkerke</w:t>
            </w:r>
            <w:proofErr w:type="spellEnd"/>
            <w:r w:rsidRPr="00860333">
              <w:rPr>
                <w:i/>
                <w:sz w:val="18"/>
                <w:szCs w:val="18"/>
                <w:lang w:val="en-US"/>
              </w:rPr>
              <w:t xml:space="preserve"> R Square 0.198)</w:t>
            </w:r>
          </w:p>
        </w:tc>
        <w:tc>
          <w:tcPr>
            <w:tcW w:w="4002" w:type="dxa"/>
            <w:vMerge w:val="restart"/>
            <w:tcBorders>
              <w:left w:val="nil"/>
            </w:tcBorders>
          </w:tcPr>
          <w:p w14:paraId="5EA2A78B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21026B05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74D06B64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 xml:space="preserve">0.975 (0.961 – 0.990) </w:t>
            </w:r>
          </w:p>
          <w:p w14:paraId="7AB4CD97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06 (0.622 – 1.319)</w:t>
            </w:r>
          </w:p>
          <w:p w14:paraId="05401A36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01 (0.873 – 0.929)</w:t>
            </w:r>
          </w:p>
          <w:p w14:paraId="073A42F1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98 (0.991 – 1,006)</w:t>
            </w:r>
          </w:p>
          <w:p w14:paraId="6126C94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621 (0.355 – 1.086)</w:t>
            </w:r>
          </w:p>
          <w:p w14:paraId="28058031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397 (0.940 – 2.077)</w:t>
            </w:r>
          </w:p>
          <w:p w14:paraId="76139CE2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657 (0.437 – 0.989)</w:t>
            </w:r>
          </w:p>
          <w:p w14:paraId="69767612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639 (1.062 – 2.527)</w:t>
            </w:r>
          </w:p>
        </w:tc>
        <w:tc>
          <w:tcPr>
            <w:tcW w:w="993" w:type="dxa"/>
            <w:vMerge w:val="restart"/>
            <w:tcBorders>
              <w:right w:val="nil"/>
            </w:tcBorders>
          </w:tcPr>
          <w:p w14:paraId="009C8701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0FF3EB83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1B9EB245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 xml:space="preserve">0.001 </w:t>
            </w:r>
          </w:p>
          <w:p w14:paraId="3229D074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606</w:t>
            </w:r>
          </w:p>
          <w:p w14:paraId="092EC9F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&lt;0.001</w:t>
            </w:r>
          </w:p>
          <w:p w14:paraId="6308014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640</w:t>
            </w:r>
          </w:p>
          <w:p w14:paraId="45260DD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5</w:t>
            </w:r>
          </w:p>
          <w:p w14:paraId="5FEE022A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8</w:t>
            </w:r>
          </w:p>
          <w:p w14:paraId="48D5F846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044</w:t>
            </w:r>
          </w:p>
          <w:p w14:paraId="53A2684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025</w:t>
            </w:r>
          </w:p>
        </w:tc>
      </w:tr>
      <w:tr w:rsidR="00BF432A" w:rsidRPr="00860333" w14:paraId="242839D7" w14:textId="77777777" w:rsidTr="008C4AED">
        <w:trPr>
          <w:trHeight w:val="1140"/>
        </w:trPr>
        <w:tc>
          <w:tcPr>
            <w:tcW w:w="659" w:type="dxa"/>
            <w:gridSpan w:val="3"/>
            <w:tcBorders>
              <w:top w:val="dotted" w:sz="4" w:space="0" w:color="auto"/>
              <w:left w:val="nil"/>
              <w:right w:val="nil"/>
            </w:tcBorders>
          </w:tcPr>
          <w:p w14:paraId="3A6A6338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3844" w:type="dxa"/>
            <w:gridSpan w:val="6"/>
            <w:tcBorders>
              <w:top w:val="dotted" w:sz="4" w:space="0" w:color="auto"/>
              <w:left w:val="nil"/>
            </w:tcBorders>
          </w:tcPr>
          <w:p w14:paraId="1E6D2D1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age</w:t>
            </w:r>
            <w:proofErr w:type="gramEnd"/>
          </w:p>
          <w:p w14:paraId="5D67ABB6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male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gender</w:t>
            </w:r>
          </w:p>
          <w:p w14:paraId="6D335595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NIHSS at admission</w:t>
            </w:r>
          </w:p>
          <w:p w14:paraId="6567279E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ystolic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blood pressure at admission </w:t>
            </w:r>
          </w:p>
          <w:p w14:paraId="4167C73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troke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etiology</w:t>
            </w:r>
          </w:p>
          <w:p w14:paraId="45527B9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spellStart"/>
            <w:r w:rsidRPr="00860333">
              <w:rPr>
                <w:rFonts w:cs="Arial"/>
                <w:sz w:val="18"/>
                <w:szCs w:val="18"/>
                <w:lang w:val="de-DE"/>
              </w:rPr>
              <w:t>hypercholesterolemia</w:t>
            </w:r>
            <w:proofErr w:type="spellEnd"/>
            <w:r w:rsidRPr="00860333">
              <w:rPr>
                <w:sz w:val="18"/>
                <w:szCs w:val="18"/>
                <w:lang w:val="en-US"/>
              </w:rPr>
              <w:t xml:space="preserve"> </w:t>
            </w:r>
          </w:p>
          <w:p w14:paraId="085D592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antithrombotic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use</w:t>
            </w:r>
          </w:p>
          <w:p w14:paraId="00321792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moking</w:t>
            </w:r>
            <w:proofErr w:type="gramEnd"/>
          </w:p>
        </w:tc>
        <w:tc>
          <w:tcPr>
            <w:tcW w:w="4002" w:type="dxa"/>
            <w:vMerge/>
          </w:tcPr>
          <w:p w14:paraId="1CBEECD2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right w:val="nil"/>
            </w:tcBorders>
          </w:tcPr>
          <w:p w14:paraId="638FF14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</w:tr>
      <w:tr w:rsidR="00BF432A" w:rsidRPr="00860333" w14:paraId="665E2D6C" w14:textId="77777777" w:rsidTr="00BF432A">
        <w:trPr>
          <w:trHeight w:val="222"/>
        </w:trPr>
        <w:tc>
          <w:tcPr>
            <w:tcW w:w="8505" w:type="dxa"/>
            <w:gridSpan w:val="10"/>
            <w:tcBorders>
              <w:left w:val="nil"/>
              <w:bottom w:val="dotted" w:sz="4" w:space="0" w:color="auto"/>
            </w:tcBorders>
          </w:tcPr>
          <w:p w14:paraId="363FA90D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  <w:r w:rsidRPr="00860333">
              <w:rPr>
                <w:i/>
                <w:sz w:val="18"/>
                <w:szCs w:val="18"/>
                <w:lang w:val="en-US"/>
              </w:rPr>
              <w:t>Last step (</w:t>
            </w:r>
            <w:proofErr w:type="spellStart"/>
            <w:r w:rsidRPr="00860333">
              <w:rPr>
                <w:i/>
                <w:sz w:val="18"/>
                <w:szCs w:val="18"/>
                <w:lang w:val="en-US"/>
              </w:rPr>
              <w:t>Nagelkerke</w:t>
            </w:r>
            <w:proofErr w:type="spellEnd"/>
            <w:r w:rsidRPr="00860333">
              <w:rPr>
                <w:i/>
                <w:sz w:val="18"/>
                <w:szCs w:val="18"/>
                <w:lang w:val="en-US"/>
              </w:rPr>
              <w:t xml:space="preserve"> R Square 0.186)</w:t>
            </w:r>
          </w:p>
          <w:p w14:paraId="43451730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FFFFFF" w:themeColor="background1"/>
              <w:right w:val="nil"/>
            </w:tcBorders>
          </w:tcPr>
          <w:p w14:paraId="4C976082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</w:tr>
      <w:tr w:rsidR="00BF432A" w:rsidRPr="00860333" w14:paraId="1141CB73" w14:textId="77777777" w:rsidTr="008C4AED">
        <w:trPr>
          <w:trHeight w:val="560"/>
        </w:trPr>
        <w:tc>
          <w:tcPr>
            <w:tcW w:w="698" w:type="dxa"/>
            <w:gridSpan w:val="5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46016C0A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3805" w:type="dxa"/>
            <w:gridSpan w:val="4"/>
            <w:tcBorders>
              <w:top w:val="dotted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3F9A9360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age</w:t>
            </w:r>
            <w:proofErr w:type="gramEnd"/>
          </w:p>
          <w:p w14:paraId="28149840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NIHSS on admission</w:t>
            </w:r>
          </w:p>
          <w:p w14:paraId="3921A8F1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moking</w:t>
            </w:r>
            <w:proofErr w:type="gramEnd"/>
          </w:p>
        </w:tc>
        <w:tc>
          <w:tcPr>
            <w:tcW w:w="400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B5AE949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78 (0.967 – 0.989)</w:t>
            </w:r>
          </w:p>
          <w:p w14:paraId="49B47727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895 (0.872 – 0.920)</w:t>
            </w:r>
          </w:p>
          <w:p w14:paraId="2B4BE0A5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758 (1.206 – 2.562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auto"/>
              <w:right w:val="nil"/>
            </w:tcBorders>
          </w:tcPr>
          <w:p w14:paraId="18F5ECB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&lt;0.001</w:t>
            </w:r>
          </w:p>
          <w:p w14:paraId="2D87DD7C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&lt;0.001</w:t>
            </w:r>
          </w:p>
          <w:p w14:paraId="5048BB2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BF432A" w:rsidRPr="00860333" w14:paraId="3BE6C691" w14:textId="77777777" w:rsidTr="008C4AED">
        <w:trPr>
          <w:trHeight w:val="419"/>
        </w:trPr>
        <w:tc>
          <w:tcPr>
            <w:tcW w:w="4503" w:type="dxa"/>
            <w:gridSpan w:val="9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426B84C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  <w:r w:rsidRPr="00860333">
              <w:rPr>
                <w:b/>
                <w:sz w:val="18"/>
                <w:szCs w:val="18"/>
                <w:lang w:val="en-US"/>
              </w:rPr>
              <w:t>Death (</w:t>
            </w:r>
            <w:proofErr w:type="spellStart"/>
            <w:r w:rsidRPr="00860333">
              <w:rPr>
                <w:b/>
                <w:sz w:val="18"/>
                <w:szCs w:val="18"/>
                <w:lang w:val="en-US"/>
              </w:rPr>
              <w:t>mRS</w:t>
            </w:r>
            <w:proofErr w:type="spellEnd"/>
            <w:r w:rsidRPr="00860333">
              <w:rPr>
                <w:b/>
                <w:sz w:val="18"/>
                <w:szCs w:val="18"/>
                <w:lang w:val="en-US"/>
              </w:rPr>
              <w:t xml:space="preserve"> 6) </w:t>
            </w:r>
          </w:p>
          <w:p w14:paraId="7C78F3F4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  <w:r w:rsidRPr="00860333">
              <w:rPr>
                <w:i/>
                <w:sz w:val="18"/>
                <w:szCs w:val="18"/>
                <w:lang w:val="en-US"/>
              </w:rPr>
              <w:t>First step (</w:t>
            </w:r>
            <w:proofErr w:type="spellStart"/>
            <w:r w:rsidRPr="00860333">
              <w:rPr>
                <w:i/>
                <w:sz w:val="18"/>
                <w:szCs w:val="18"/>
                <w:lang w:val="en-US"/>
              </w:rPr>
              <w:t>Nagelkerke</w:t>
            </w:r>
            <w:proofErr w:type="spellEnd"/>
            <w:r w:rsidRPr="00860333">
              <w:rPr>
                <w:i/>
                <w:sz w:val="18"/>
                <w:szCs w:val="18"/>
                <w:lang w:val="en-US"/>
              </w:rPr>
              <w:t xml:space="preserve"> R Square 0.250)</w:t>
            </w:r>
          </w:p>
        </w:tc>
        <w:tc>
          <w:tcPr>
            <w:tcW w:w="4002" w:type="dxa"/>
            <w:vMerge w:val="restart"/>
            <w:tcBorders>
              <w:top w:val="single" w:sz="4" w:space="0" w:color="auto"/>
              <w:left w:val="nil"/>
            </w:tcBorders>
          </w:tcPr>
          <w:p w14:paraId="4733C842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2896661E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2CD85415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064 (1.040 – 1.088)</w:t>
            </w:r>
          </w:p>
          <w:p w14:paraId="021E728A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135 (0.745 – 1.728)</w:t>
            </w:r>
          </w:p>
          <w:p w14:paraId="651CC17E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098 (1.068 – 1.128)</w:t>
            </w:r>
          </w:p>
          <w:p w14:paraId="1B37E2C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000 (0.993 – 1.008)</w:t>
            </w:r>
          </w:p>
          <w:p w14:paraId="4A04D61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186 (0.597 – 2.355)</w:t>
            </w:r>
          </w:p>
          <w:p w14:paraId="36974292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802 (0.521 – 1.235)</w:t>
            </w:r>
          </w:p>
          <w:p w14:paraId="63E1B6A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352 (0.872 – 2.096)</w:t>
            </w:r>
          </w:p>
          <w:p w14:paraId="6529EA4E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25 (0.512 – 1.670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</w:tcPr>
          <w:p w14:paraId="140E9BEA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0F8010D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3F13B23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&lt;0.001</w:t>
            </w:r>
          </w:p>
          <w:p w14:paraId="71A9EB0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556</w:t>
            </w:r>
          </w:p>
          <w:p w14:paraId="1EAB85E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&lt;0.001</w:t>
            </w:r>
          </w:p>
          <w:p w14:paraId="353DA91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25</w:t>
            </w:r>
          </w:p>
          <w:p w14:paraId="198CC8F3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626</w:t>
            </w:r>
          </w:p>
          <w:p w14:paraId="4905D3D7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317</w:t>
            </w:r>
          </w:p>
          <w:p w14:paraId="7F9CB67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177</w:t>
            </w:r>
          </w:p>
          <w:p w14:paraId="3A1111DB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796</w:t>
            </w:r>
          </w:p>
        </w:tc>
      </w:tr>
      <w:tr w:rsidR="00BF432A" w:rsidRPr="00860333" w14:paraId="428979FA" w14:textId="77777777" w:rsidTr="008C4AED">
        <w:trPr>
          <w:trHeight w:val="1380"/>
        </w:trPr>
        <w:tc>
          <w:tcPr>
            <w:tcW w:w="747" w:type="dxa"/>
            <w:gridSpan w:val="8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5C7182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</w:p>
          <w:p w14:paraId="387B50FC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6DDE9555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</w:p>
          <w:p w14:paraId="0F13CA27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</w:p>
          <w:p w14:paraId="053EFFC8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</w:p>
          <w:p w14:paraId="5CE74551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756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F5B0DF7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age</w:t>
            </w:r>
            <w:proofErr w:type="gramEnd"/>
          </w:p>
          <w:p w14:paraId="533398E4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male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gender</w:t>
            </w:r>
          </w:p>
          <w:p w14:paraId="7D7D4CB3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NIHSS at admission</w:t>
            </w:r>
          </w:p>
          <w:p w14:paraId="26100EF2" w14:textId="77777777" w:rsidR="00170870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ystolic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blood pressure at admission </w:t>
            </w:r>
          </w:p>
          <w:p w14:paraId="4AF4621E" w14:textId="511A2943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troke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etiology</w:t>
            </w:r>
          </w:p>
          <w:p w14:paraId="1C64F2B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rFonts w:cs="Arial"/>
                <w:sz w:val="18"/>
                <w:szCs w:val="18"/>
                <w:lang w:val="en-US"/>
              </w:rPr>
              <w:t>hypercholesterolemia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</w:t>
            </w:r>
          </w:p>
          <w:p w14:paraId="67C10E54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antithrombotic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use</w:t>
            </w:r>
          </w:p>
          <w:p w14:paraId="744FAC44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moking</w:t>
            </w:r>
            <w:proofErr w:type="gramEnd"/>
          </w:p>
        </w:tc>
        <w:tc>
          <w:tcPr>
            <w:tcW w:w="4002" w:type="dxa"/>
            <w:vMerge/>
            <w:tcBorders>
              <w:bottom w:val="single" w:sz="4" w:space="0" w:color="auto"/>
            </w:tcBorders>
          </w:tcPr>
          <w:p w14:paraId="2F90A14B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14:paraId="5A8885F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</w:tr>
      <w:tr w:rsidR="00BF432A" w:rsidRPr="00860333" w14:paraId="329E8530" w14:textId="77777777" w:rsidTr="008C4AED">
        <w:trPr>
          <w:trHeight w:val="212"/>
        </w:trPr>
        <w:tc>
          <w:tcPr>
            <w:tcW w:w="4503" w:type="dxa"/>
            <w:gridSpan w:val="9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F194CB4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i/>
                <w:sz w:val="18"/>
                <w:szCs w:val="18"/>
                <w:lang w:val="en-US"/>
              </w:rPr>
              <w:t>Last step (</w:t>
            </w:r>
            <w:proofErr w:type="spellStart"/>
            <w:r w:rsidRPr="00860333">
              <w:rPr>
                <w:i/>
                <w:sz w:val="18"/>
                <w:szCs w:val="18"/>
                <w:lang w:val="en-US"/>
              </w:rPr>
              <w:t>Nagelkerke</w:t>
            </w:r>
            <w:proofErr w:type="spellEnd"/>
            <w:r w:rsidRPr="00860333">
              <w:rPr>
                <w:i/>
                <w:sz w:val="18"/>
                <w:szCs w:val="18"/>
                <w:lang w:val="en-US"/>
              </w:rPr>
              <w:t xml:space="preserve"> R Square 0.199)</w:t>
            </w:r>
          </w:p>
        </w:tc>
        <w:tc>
          <w:tcPr>
            <w:tcW w:w="4002" w:type="dxa"/>
            <w:vMerge w:val="restart"/>
            <w:tcBorders>
              <w:top w:val="single" w:sz="4" w:space="0" w:color="auto"/>
              <w:left w:val="nil"/>
            </w:tcBorders>
          </w:tcPr>
          <w:p w14:paraId="78A069E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3D0BE54A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053 (1.036 – 1.070)</w:t>
            </w:r>
          </w:p>
          <w:p w14:paraId="0C68130A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093 (1.069 – 1.117)</w:t>
            </w:r>
          </w:p>
          <w:p w14:paraId="0FAF213B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868 (0.531 – 1.420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</w:tcPr>
          <w:p w14:paraId="4C9A898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5F9C047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&lt;0.001</w:t>
            </w:r>
          </w:p>
          <w:p w14:paraId="7F64616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&lt;0.001</w:t>
            </w:r>
          </w:p>
          <w:p w14:paraId="48F9CF9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573</w:t>
            </w:r>
          </w:p>
        </w:tc>
      </w:tr>
      <w:tr w:rsidR="00BF432A" w:rsidRPr="00860333" w14:paraId="489409DA" w14:textId="77777777" w:rsidTr="008C4AED">
        <w:trPr>
          <w:trHeight w:val="620"/>
        </w:trPr>
        <w:tc>
          <w:tcPr>
            <w:tcW w:w="720" w:type="dxa"/>
            <w:gridSpan w:val="7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6686366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3783" w:type="dxa"/>
            <w:gridSpan w:val="2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6DB9F52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age</w:t>
            </w:r>
            <w:proofErr w:type="gramEnd"/>
          </w:p>
          <w:p w14:paraId="11FFB73C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NIHSS on admission</w:t>
            </w:r>
          </w:p>
          <w:p w14:paraId="1A254441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moking</w:t>
            </w:r>
            <w:proofErr w:type="gramEnd"/>
          </w:p>
        </w:tc>
        <w:tc>
          <w:tcPr>
            <w:tcW w:w="4002" w:type="dxa"/>
            <w:vMerge/>
            <w:tcBorders>
              <w:bottom w:val="single" w:sz="4" w:space="0" w:color="auto"/>
            </w:tcBorders>
          </w:tcPr>
          <w:p w14:paraId="22B821B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14:paraId="0CF25ADA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</w:tr>
      <w:tr w:rsidR="00BF432A" w:rsidRPr="00860333" w14:paraId="1B5AAABA" w14:textId="77777777" w:rsidTr="008C4AED">
        <w:trPr>
          <w:trHeight w:val="490"/>
        </w:trPr>
        <w:tc>
          <w:tcPr>
            <w:tcW w:w="4503" w:type="dxa"/>
            <w:gridSpan w:val="9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24AD3EC" w14:textId="7EAFCC57" w:rsidR="00BF432A" w:rsidRPr="00860333" w:rsidRDefault="00A00FDF" w:rsidP="00BF432A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860333">
              <w:rPr>
                <w:b/>
                <w:sz w:val="18"/>
                <w:szCs w:val="18"/>
                <w:lang w:val="en-US"/>
              </w:rPr>
              <w:t>s</w:t>
            </w:r>
            <w:r w:rsidR="00BF432A" w:rsidRPr="00860333">
              <w:rPr>
                <w:b/>
                <w:sz w:val="18"/>
                <w:szCs w:val="18"/>
                <w:lang w:val="en-US"/>
              </w:rPr>
              <w:t>ICH</w:t>
            </w:r>
            <w:proofErr w:type="spellEnd"/>
            <w:proofErr w:type="gramEnd"/>
          </w:p>
          <w:p w14:paraId="3BB0FBDF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  <w:r w:rsidRPr="00860333">
              <w:rPr>
                <w:i/>
                <w:sz w:val="18"/>
                <w:szCs w:val="18"/>
                <w:lang w:val="en-US"/>
              </w:rPr>
              <w:t>First step (</w:t>
            </w:r>
            <w:proofErr w:type="spellStart"/>
            <w:r w:rsidRPr="00860333">
              <w:rPr>
                <w:i/>
                <w:sz w:val="18"/>
                <w:szCs w:val="18"/>
                <w:lang w:val="en-US"/>
              </w:rPr>
              <w:t>Nagelkerke</w:t>
            </w:r>
            <w:proofErr w:type="spellEnd"/>
            <w:r w:rsidRPr="00860333">
              <w:rPr>
                <w:i/>
                <w:sz w:val="18"/>
                <w:szCs w:val="18"/>
                <w:lang w:val="en-US"/>
              </w:rPr>
              <w:t xml:space="preserve"> R Square 0.047)</w:t>
            </w:r>
          </w:p>
        </w:tc>
        <w:tc>
          <w:tcPr>
            <w:tcW w:w="4002" w:type="dxa"/>
            <w:vMerge w:val="restart"/>
            <w:tcBorders>
              <w:top w:val="single" w:sz="4" w:space="0" w:color="auto"/>
              <w:left w:val="nil"/>
            </w:tcBorders>
          </w:tcPr>
          <w:p w14:paraId="0FBB6CA9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24445049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6BC8BF8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85 (0.953 – 1.019)</w:t>
            </w:r>
          </w:p>
          <w:p w14:paraId="0F68BB65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647 (0.280 – 1.499)</w:t>
            </w:r>
          </w:p>
          <w:p w14:paraId="3FE9D640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009 (0.958 – 1.063)</w:t>
            </w:r>
          </w:p>
          <w:p w14:paraId="08CD36C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95 (0.979 – 1.011)</w:t>
            </w:r>
          </w:p>
          <w:p w14:paraId="43BC69B5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563 (0.531 – 4.600)</w:t>
            </w:r>
          </w:p>
          <w:p w14:paraId="2E301BAC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60 (0.416 – 2.216)</w:t>
            </w:r>
          </w:p>
          <w:p w14:paraId="06A263F0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965 (0.826 – 4.673)</w:t>
            </w:r>
          </w:p>
          <w:p w14:paraId="1EE0A87C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029 (0.401 – 2.64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</w:tcPr>
          <w:p w14:paraId="2BAC5CAA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0E6BA167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521BB65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386</w:t>
            </w:r>
          </w:p>
          <w:p w14:paraId="0C303F12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310</w:t>
            </w:r>
          </w:p>
          <w:p w14:paraId="31F03FE0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729</w:t>
            </w:r>
          </w:p>
          <w:p w14:paraId="68CF3FE7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521</w:t>
            </w:r>
          </w:p>
          <w:p w14:paraId="71D35E5A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417</w:t>
            </w:r>
          </w:p>
          <w:p w14:paraId="54D78FF1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24</w:t>
            </w:r>
          </w:p>
          <w:p w14:paraId="6CB9E41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126</w:t>
            </w:r>
          </w:p>
          <w:p w14:paraId="32705AD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52</w:t>
            </w:r>
          </w:p>
        </w:tc>
      </w:tr>
      <w:tr w:rsidR="00BF432A" w:rsidRPr="00860333" w14:paraId="2C1087E1" w14:textId="77777777" w:rsidTr="008C4AED">
        <w:trPr>
          <w:trHeight w:val="650"/>
        </w:trPr>
        <w:tc>
          <w:tcPr>
            <w:tcW w:w="710" w:type="dxa"/>
            <w:gridSpan w:val="6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0545E44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3FB10F20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069E0FDA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793" w:type="dxa"/>
            <w:gridSpan w:val="3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78D2DC2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age</w:t>
            </w:r>
            <w:proofErr w:type="gramEnd"/>
          </w:p>
          <w:p w14:paraId="4C54F30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male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gender</w:t>
            </w:r>
          </w:p>
          <w:p w14:paraId="71FD11C3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NIHSS at admission</w:t>
            </w:r>
          </w:p>
          <w:p w14:paraId="73ADD6E3" w14:textId="77777777" w:rsidR="00170870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ystolic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blood pressure at admission </w:t>
            </w:r>
          </w:p>
          <w:p w14:paraId="149F5017" w14:textId="6F19C3B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troke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etiology</w:t>
            </w:r>
          </w:p>
          <w:p w14:paraId="3ED04BB6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rFonts w:cs="Arial"/>
                <w:sz w:val="18"/>
                <w:szCs w:val="18"/>
                <w:lang w:val="en-US"/>
              </w:rPr>
              <w:t>hypercholesterolemia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</w:t>
            </w:r>
          </w:p>
          <w:p w14:paraId="57F55849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antithrombotic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use</w:t>
            </w:r>
          </w:p>
          <w:p w14:paraId="7A48DA2F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moking</w:t>
            </w:r>
            <w:proofErr w:type="gramEnd"/>
          </w:p>
        </w:tc>
        <w:tc>
          <w:tcPr>
            <w:tcW w:w="4002" w:type="dxa"/>
            <w:vMerge/>
            <w:tcBorders>
              <w:bottom w:val="single" w:sz="4" w:space="0" w:color="auto"/>
            </w:tcBorders>
          </w:tcPr>
          <w:p w14:paraId="57E72BF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14:paraId="5A8E9C56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</w:tr>
      <w:tr w:rsidR="00BF432A" w:rsidRPr="00860333" w14:paraId="60A8F036" w14:textId="77777777" w:rsidTr="008C4AED">
        <w:trPr>
          <w:trHeight w:val="380"/>
        </w:trPr>
        <w:tc>
          <w:tcPr>
            <w:tcW w:w="4503" w:type="dxa"/>
            <w:gridSpan w:val="9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1398727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i/>
                <w:sz w:val="18"/>
                <w:szCs w:val="18"/>
                <w:lang w:val="en-US"/>
              </w:rPr>
              <w:t>Last step (</w:t>
            </w:r>
            <w:proofErr w:type="spellStart"/>
            <w:r w:rsidRPr="00860333">
              <w:rPr>
                <w:i/>
                <w:sz w:val="18"/>
                <w:szCs w:val="18"/>
                <w:lang w:val="en-US"/>
              </w:rPr>
              <w:t>Nagelkerke</w:t>
            </w:r>
            <w:proofErr w:type="spellEnd"/>
            <w:r w:rsidRPr="00860333">
              <w:rPr>
                <w:i/>
                <w:sz w:val="18"/>
                <w:szCs w:val="18"/>
                <w:lang w:val="en-US"/>
              </w:rPr>
              <w:t xml:space="preserve"> R Square 0.009)</w:t>
            </w:r>
          </w:p>
        </w:tc>
        <w:tc>
          <w:tcPr>
            <w:tcW w:w="4002" w:type="dxa"/>
            <w:vMerge w:val="restart"/>
            <w:tcBorders>
              <w:top w:val="single" w:sz="4" w:space="0" w:color="auto"/>
              <w:left w:val="nil"/>
            </w:tcBorders>
          </w:tcPr>
          <w:p w14:paraId="6702906C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686B745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7D5B507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585 (0.296 – 1.154)</w:t>
            </w:r>
          </w:p>
          <w:p w14:paraId="332C13F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027 (0.478 – 2.206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</w:tcPr>
          <w:p w14:paraId="3D07DADB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7163C664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1BBEEB6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122</w:t>
            </w:r>
          </w:p>
          <w:p w14:paraId="065AB39B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45</w:t>
            </w:r>
          </w:p>
        </w:tc>
      </w:tr>
      <w:tr w:rsidR="00BF432A" w:rsidRPr="00860333" w14:paraId="67B17673" w14:textId="77777777" w:rsidTr="008C4AED">
        <w:trPr>
          <w:trHeight w:val="378"/>
        </w:trPr>
        <w:tc>
          <w:tcPr>
            <w:tcW w:w="670" w:type="dxa"/>
            <w:gridSpan w:val="4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C143C94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3833" w:type="dxa"/>
            <w:gridSpan w:val="5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3F64E85C" w14:textId="77777777" w:rsidR="00BF432A" w:rsidRPr="00860333" w:rsidRDefault="00BF432A" w:rsidP="00BF432A">
            <w:pPr>
              <w:rPr>
                <w:sz w:val="18"/>
                <w:szCs w:val="18"/>
              </w:rPr>
            </w:pPr>
            <w:r w:rsidRPr="00860333">
              <w:rPr>
                <w:sz w:val="18"/>
                <w:szCs w:val="18"/>
              </w:rPr>
              <w:t xml:space="preserve">male </w:t>
            </w:r>
            <w:proofErr w:type="spellStart"/>
            <w:r w:rsidRPr="00860333">
              <w:rPr>
                <w:sz w:val="18"/>
                <w:szCs w:val="18"/>
              </w:rPr>
              <w:t>gender</w:t>
            </w:r>
            <w:proofErr w:type="spellEnd"/>
          </w:p>
          <w:p w14:paraId="1D32EF29" w14:textId="77777777" w:rsidR="00BF432A" w:rsidRPr="00860333" w:rsidRDefault="00BF432A" w:rsidP="00BF432A">
            <w:pPr>
              <w:rPr>
                <w:i/>
                <w:sz w:val="18"/>
                <w:szCs w:val="18"/>
              </w:rPr>
            </w:pPr>
            <w:proofErr w:type="spellStart"/>
            <w:r w:rsidRPr="00860333">
              <w:rPr>
                <w:sz w:val="18"/>
                <w:szCs w:val="18"/>
              </w:rPr>
              <w:t>smoking</w:t>
            </w:r>
            <w:proofErr w:type="spellEnd"/>
          </w:p>
        </w:tc>
        <w:tc>
          <w:tcPr>
            <w:tcW w:w="4002" w:type="dxa"/>
            <w:vMerge/>
            <w:tcBorders>
              <w:bottom w:val="single" w:sz="4" w:space="0" w:color="auto"/>
            </w:tcBorders>
          </w:tcPr>
          <w:p w14:paraId="460DB449" w14:textId="77777777" w:rsidR="00BF432A" w:rsidRPr="00860333" w:rsidRDefault="00BF432A" w:rsidP="00BF432A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14:paraId="16CA3DCC" w14:textId="77777777" w:rsidR="00BF432A" w:rsidRPr="00860333" w:rsidRDefault="00BF432A" w:rsidP="00BF432A">
            <w:pPr>
              <w:rPr>
                <w:sz w:val="18"/>
                <w:szCs w:val="18"/>
              </w:rPr>
            </w:pPr>
          </w:p>
        </w:tc>
      </w:tr>
      <w:tr w:rsidR="00BF432A" w:rsidRPr="00860333" w14:paraId="116646E8" w14:textId="77777777" w:rsidTr="00BF432A">
        <w:trPr>
          <w:trHeight w:val="298"/>
        </w:trPr>
        <w:tc>
          <w:tcPr>
            <w:tcW w:w="8505" w:type="dxa"/>
            <w:gridSpan w:val="10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1E1A1496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  <w:r w:rsidRPr="00860333">
              <w:rPr>
                <w:b/>
                <w:sz w:val="18"/>
                <w:szCs w:val="18"/>
                <w:lang w:val="en-US"/>
              </w:rPr>
              <w:t xml:space="preserve">Recanalization </w:t>
            </w:r>
          </w:p>
          <w:p w14:paraId="69948D2A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  <w:r w:rsidRPr="00860333">
              <w:rPr>
                <w:i/>
                <w:sz w:val="18"/>
                <w:szCs w:val="18"/>
                <w:lang w:val="en-US"/>
              </w:rPr>
              <w:t>First step (</w:t>
            </w:r>
            <w:proofErr w:type="spellStart"/>
            <w:r w:rsidRPr="00860333">
              <w:rPr>
                <w:i/>
                <w:sz w:val="18"/>
                <w:szCs w:val="18"/>
                <w:lang w:val="en-US"/>
              </w:rPr>
              <w:t>Nagelkerke</w:t>
            </w:r>
            <w:proofErr w:type="spellEnd"/>
            <w:r w:rsidRPr="00860333">
              <w:rPr>
                <w:i/>
                <w:sz w:val="18"/>
                <w:szCs w:val="18"/>
                <w:lang w:val="en-US"/>
              </w:rPr>
              <w:t xml:space="preserve"> R Square 0.03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FFFFFF" w:themeColor="background1"/>
              <w:right w:val="nil"/>
            </w:tcBorders>
          </w:tcPr>
          <w:p w14:paraId="02F879D3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</w:tr>
      <w:tr w:rsidR="00BF432A" w:rsidRPr="00860333" w14:paraId="53ED26B3" w14:textId="77777777" w:rsidTr="00A00FDF">
        <w:trPr>
          <w:trHeight w:val="1878"/>
        </w:trPr>
        <w:tc>
          <w:tcPr>
            <w:tcW w:w="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BBAEF0E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883" w:type="dxa"/>
            <w:gridSpan w:val="7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6D719C1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age</w:t>
            </w:r>
            <w:proofErr w:type="gramEnd"/>
          </w:p>
          <w:p w14:paraId="3A7EEEE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male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gender</w:t>
            </w:r>
          </w:p>
          <w:p w14:paraId="32A11DF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NIHSS at admission</w:t>
            </w:r>
          </w:p>
          <w:p w14:paraId="4A762A0F" w14:textId="77777777" w:rsidR="00170870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ystolic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blood pressure at admission </w:t>
            </w:r>
          </w:p>
          <w:p w14:paraId="6A077015" w14:textId="32384E8D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troke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etiology</w:t>
            </w:r>
          </w:p>
          <w:p w14:paraId="3A63D04A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rFonts w:cs="Arial"/>
                <w:sz w:val="18"/>
                <w:szCs w:val="18"/>
                <w:lang w:val="en-US"/>
              </w:rPr>
              <w:t>hypercholesterolemia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</w:t>
            </w:r>
          </w:p>
          <w:p w14:paraId="223A679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antithrombotic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use</w:t>
            </w:r>
          </w:p>
          <w:p w14:paraId="35A61634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localization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of arterial occlusion</w:t>
            </w:r>
          </w:p>
          <w:p w14:paraId="3FAEA1C2" w14:textId="77777777" w:rsidR="00BF432A" w:rsidRPr="00860333" w:rsidRDefault="00BF432A" w:rsidP="00BF432A">
            <w:pPr>
              <w:rPr>
                <w:b/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moking</w:t>
            </w:r>
            <w:proofErr w:type="gramEnd"/>
          </w:p>
        </w:tc>
        <w:tc>
          <w:tcPr>
            <w:tcW w:w="400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980534A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88 (0.968 – 1.009)</w:t>
            </w:r>
          </w:p>
          <w:p w14:paraId="3B08001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 xml:space="preserve">0.832 (0.516 – 1.343) </w:t>
            </w:r>
          </w:p>
          <w:p w14:paraId="3CF96E9E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019 (0.986 – 1.054)</w:t>
            </w:r>
          </w:p>
          <w:p w14:paraId="48157692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998 (0.989 – 1.008)</w:t>
            </w:r>
          </w:p>
          <w:p w14:paraId="7A728A57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702 (0.318 – 1.548)</w:t>
            </w:r>
          </w:p>
          <w:p w14:paraId="17321A81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469 (0.896 – 2.406)</w:t>
            </w:r>
          </w:p>
          <w:p w14:paraId="782F73BE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756 (0.456 – 1.256)</w:t>
            </w:r>
          </w:p>
          <w:p w14:paraId="4F7838A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634 (0.345 – 1.165)</w:t>
            </w:r>
          </w:p>
          <w:p w14:paraId="52226FF4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189 (0.624 – 2.266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auto"/>
              <w:right w:val="nil"/>
            </w:tcBorders>
          </w:tcPr>
          <w:p w14:paraId="0E2DC533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266</w:t>
            </w:r>
          </w:p>
          <w:p w14:paraId="0CF2FC0A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451</w:t>
            </w:r>
          </w:p>
          <w:p w14:paraId="60BBBC2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255</w:t>
            </w:r>
          </w:p>
          <w:p w14:paraId="1D2F4BE4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714</w:t>
            </w:r>
          </w:p>
          <w:p w14:paraId="3A7F241F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380</w:t>
            </w:r>
          </w:p>
          <w:p w14:paraId="3A999F3D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127</w:t>
            </w:r>
          </w:p>
          <w:p w14:paraId="327EC92B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281</w:t>
            </w:r>
          </w:p>
          <w:p w14:paraId="44F84093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142</w:t>
            </w:r>
          </w:p>
          <w:p w14:paraId="02D22BF6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599</w:t>
            </w:r>
          </w:p>
        </w:tc>
      </w:tr>
      <w:tr w:rsidR="00BF432A" w:rsidRPr="00860333" w14:paraId="5B12E7C7" w14:textId="77777777" w:rsidTr="00BF432A">
        <w:trPr>
          <w:trHeight w:val="283"/>
        </w:trPr>
        <w:tc>
          <w:tcPr>
            <w:tcW w:w="8505" w:type="dxa"/>
            <w:gridSpan w:val="10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4BF292EC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i/>
                <w:sz w:val="18"/>
                <w:szCs w:val="18"/>
                <w:lang w:val="en-US"/>
              </w:rPr>
              <w:t>Last step (</w:t>
            </w:r>
            <w:proofErr w:type="spellStart"/>
            <w:r w:rsidRPr="00860333">
              <w:rPr>
                <w:i/>
                <w:sz w:val="18"/>
                <w:szCs w:val="18"/>
                <w:lang w:val="en-US"/>
              </w:rPr>
              <w:t>Nagelkerke</w:t>
            </w:r>
            <w:proofErr w:type="spellEnd"/>
            <w:r w:rsidRPr="00860333">
              <w:rPr>
                <w:i/>
                <w:sz w:val="18"/>
                <w:szCs w:val="18"/>
                <w:lang w:val="en-US"/>
              </w:rPr>
              <w:t xml:space="preserve"> R Square 0.03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</w:tcPr>
          <w:p w14:paraId="33FB35D0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  <w:p w14:paraId="474C2A61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012</w:t>
            </w:r>
          </w:p>
          <w:p w14:paraId="50029F75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006</w:t>
            </w:r>
          </w:p>
          <w:p w14:paraId="0FAC2BA4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227</w:t>
            </w:r>
          </w:p>
        </w:tc>
      </w:tr>
      <w:tr w:rsidR="00BF432A" w:rsidRPr="00860333" w14:paraId="0C98DAF8" w14:textId="77777777" w:rsidTr="008C4AED">
        <w:trPr>
          <w:trHeight w:val="220"/>
        </w:trPr>
        <w:tc>
          <w:tcPr>
            <w:tcW w:w="600" w:type="dxa"/>
            <w:tcBorders>
              <w:top w:val="dotted" w:sz="4" w:space="0" w:color="auto"/>
              <w:left w:val="nil"/>
              <w:right w:val="nil"/>
            </w:tcBorders>
          </w:tcPr>
          <w:p w14:paraId="7F5295C8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3903" w:type="dxa"/>
            <w:gridSpan w:val="8"/>
            <w:tcBorders>
              <w:top w:val="dotted" w:sz="4" w:space="0" w:color="auto"/>
              <w:left w:val="nil"/>
            </w:tcBorders>
          </w:tcPr>
          <w:p w14:paraId="1E49075B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rFonts w:cs="Arial"/>
                <w:sz w:val="18"/>
                <w:szCs w:val="18"/>
                <w:lang w:val="en-US"/>
              </w:rPr>
              <w:t>hypercholesterolemia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</w:t>
            </w:r>
          </w:p>
          <w:p w14:paraId="72ABDE89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localization</w:t>
            </w:r>
            <w:proofErr w:type="gramEnd"/>
            <w:r w:rsidRPr="00860333">
              <w:rPr>
                <w:sz w:val="18"/>
                <w:szCs w:val="18"/>
                <w:lang w:val="en-US"/>
              </w:rPr>
              <w:t xml:space="preserve"> of arterial occlusion</w:t>
            </w:r>
          </w:p>
          <w:p w14:paraId="46851B9D" w14:textId="77777777" w:rsidR="00BF432A" w:rsidRPr="00860333" w:rsidRDefault="00BF432A" w:rsidP="00BF432A">
            <w:pPr>
              <w:rPr>
                <w:i/>
                <w:sz w:val="18"/>
                <w:szCs w:val="18"/>
                <w:lang w:val="en-US"/>
              </w:rPr>
            </w:pPr>
            <w:proofErr w:type="gramStart"/>
            <w:r w:rsidRPr="00860333">
              <w:rPr>
                <w:sz w:val="18"/>
                <w:szCs w:val="18"/>
                <w:lang w:val="en-US"/>
              </w:rPr>
              <w:t>smoking</w:t>
            </w:r>
            <w:proofErr w:type="gramEnd"/>
          </w:p>
        </w:tc>
        <w:tc>
          <w:tcPr>
            <w:tcW w:w="4002" w:type="dxa"/>
            <w:tcBorders>
              <w:top w:val="single" w:sz="4" w:space="0" w:color="FFFFFF" w:themeColor="background1"/>
            </w:tcBorders>
          </w:tcPr>
          <w:p w14:paraId="7B813AF6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583 (1.105 –2.267)</w:t>
            </w:r>
          </w:p>
          <w:p w14:paraId="27BFE2E9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0.508 (0.314 – 0.820)</w:t>
            </w:r>
          </w:p>
          <w:p w14:paraId="0770BBB8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  <w:r w:rsidRPr="00860333">
              <w:rPr>
                <w:sz w:val="18"/>
                <w:szCs w:val="18"/>
                <w:lang w:val="en-US"/>
              </w:rPr>
              <w:t>1.344 (0.832 – 2.173)</w:t>
            </w:r>
          </w:p>
        </w:tc>
        <w:tc>
          <w:tcPr>
            <w:tcW w:w="993" w:type="dxa"/>
            <w:vMerge/>
            <w:tcBorders>
              <w:right w:val="nil"/>
            </w:tcBorders>
          </w:tcPr>
          <w:p w14:paraId="0ADE48BB" w14:textId="77777777" w:rsidR="00BF432A" w:rsidRPr="00860333" w:rsidRDefault="00BF432A" w:rsidP="00BF432A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376E7678" w14:textId="05F6C955" w:rsidR="00A93E4D" w:rsidRPr="009360EB" w:rsidRDefault="00D90C30" w:rsidP="00A93E4D">
      <w:pPr>
        <w:suppressLineNumbers/>
        <w:spacing w:before="240"/>
        <w:rPr>
          <w:sz w:val="18"/>
          <w:szCs w:val="16"/>
          <w:lang w:val="en-US"/>
        </w:rPr>
      </w:pPr>
      <w:r w:rsidRPr="00860333">
        <w:rPr>
          <w:sz w:val="18"/>
          <w:szCs w:val="16"/>
          <w:lang w:val="en-US"/>
        </w:rPr>
        <w:t xml:space="preserve">CI </w:t>
      </w:r>
      <w:r w:rsidR="00784D2E" w:rsidRPr="00860333">
        <w:rPr>
          <w:sz w:val="18"/>
          <w:szCs w:val="16"/>
          <w:lang w:val="en-US"/>
        </w:rPr>
        <w:t xml:space="preserve">denotes </w:t>
      </w:r>
      <w:r w:rsidRPr="00860333">
        <w:rPr>
          <w:sz w:val="18"/>
          <w:szCs w:val="16"/>
          <w:lang w:val="en-US"/>
        </w:rPr>
        <w:t>confidence interval</w:t>
      </w:r>
      <w:r w:rsidR="00A00FDF" w:rsidRPr="00860333">
        <w:rPr>
          <w:sz w:val="18"/>
          <w:szCs w:val="16"/>
          <w:lang w:val="en-US"/>
        </w:rPr>
        <w:t>,</w:t>
      </w:r>
      <w:r w:rsidRPr="00860333">
        <w:rPr>
          <w:sz w:val="18"/>
          <w:szCs w:val="16"/>
          <w:lang w:val="en-US"/>
        </w:rPr>
        <w:t xml:space="preserve"> </w:t>
      </w:r>
      <w:r w:rsidR="008C4AED" w:rsidRPr="00860333">
        <w:rPr>
          <w:sz w:val="18"/>
          <w:szCs w:val="16"/>
          <w:lang w:val="en-US"/>
        </w:rPr>
        <w:t>I</w:t>
      </w:r>
      <w:r w:rsidR="00A93E4D" w:rsidRPr="00860333">
        <w:rPr>
          <w:sz w:val="18"/>
          <w:szCs w:val="16"/>
          <w:lang w:val="en-US"/>
        </w:rPr>
        <w:t xml:space="preserve">QR interquartile range, </w:t>
      </w:r>
      <w:proofErr w:type="spellStart"/>
      <w:r w:rsidR="00A93E4D" w:rsidRPr="00860333">
        <w:rPr>
          <w:sz w:val="18"/>
          <w:szCs w:val="16"/>
          <w:lang w:val="en-US"/>
        </w:rPr>
        <w:t>mRS</w:t>
      </w:r>
      <w:proofErr w:type="spellEnd"/>
      <w:r w:rsidR="00A93E4D" w:rsidRPr="00860333">
        <w:rPr>
          <w:sz w:val="18"/>
          <w:szCs w:val="16"/>
          <w:lang w:val="en-US"/>
        </w:rPr>
        <w:t xml:space="preserve"> modified Rankin Scale, NIHSS National Insti</w:t>
      </w:r>
      <w:r w:rsidR="00A00FDF" w:rsidRPr="00860333">
        <w:rPr>
          <w:sz w:val="18"/>
          <w:szCs w:val="16"/>
          <w:lang w:val="en-US"/>
        </w:rPr>
        <w:t>tutes of Health Stroke Scale,</w:t>
      </w:r>
      <w:r w:rsidRPr="00860333">
        <w:rPr>
          <w:sz w:val="18"/>
          <w:szCs w:val="16"/>
          <w:lang w:val="en-US"/>
        </w:rPr>
        <w:t xml:space="preserve"> OR odds ratio</w:t>
      </w:r>
      <w:r w:rsidR="00A00FDF" w:rsidRPr="00860333">
        <w:rPr>
          <w:sz w:val="18"/>
          <w:szCs w:val="16"/>
          <w:lang w:val="en-US"/>
        </w:rPr>
        <w:t xml:space="preserve">, </w:t>
      </w:r>
      <w:proofErr w:type="spellStart"/>
      <w:r w:rsidR="00A93E4D" w:rsidRPr="00860333">
        <w:rPr>
          <w:sz w:val="18"/>
          <w:szCs w:val="16"/>
          <w:lang w:val="en-US"/>
        </w:rPr>
        <w:t>sICH</w:t>
      </w:r>
      <w:proofErr w:type="spellEnd"/>
      <w:r w:rsidR="00A93E4D" w:rsidRPr="00860333">
        <w:rPr>
          <w:sz w:val="18"/>
          <w:szCs w:val="16"/>
          <w:lang w:val="en-US"/>
        </w:rPr>
        <w:t xml:space="preserve">, </w:t>
      </w:r>
      <w:proofErr w:type="gramStart"/>
      <w:r w:rsidR="00A93E4D" w:rsidRPr="00860333">
        <w:rPr>
          <w:sz w:val="18"/>
          <w:szCs w:val="16"/>
          <w:lang w:val="en-US"/>
        </w:rPr>
        <w:t>symptomatic</w:t>
      </w:r>
      <w:proofErr w:type="gramEnd"/>
      <w:r w:rsidR="00A93E4D" w:rsidRPr="00860333">
        <w:rPr>
          <w:sz w:val="18"/>
          <w:szCs w:val="16"/>
          <w:lang w:val="en-US"/>
        </w:rPr>
        <w:t xml:space="preserve"> intracranial hemorrhage</w:t>
      </w:r>
    </w:p>
    <w:p w14:paraId="3FF2202F" w14:textId="77777777" w:rsidR="004F42DE" w:rsidRPr="004F42DE" w:rsidRDefault="004F42DE" w:rsidP="00BF432A">
      <w:pPr>
        <w:keepNext/>
        <w:spacing w:before="240"/>
        <w:jc w:val="both"/>
        <w:rPr>
          <w:sz w:val="16"/>
          <w:szCs w:val="16"/>
          <w:lang w:val="en-US"/>
        </w:rPr>
        <w:sectPr w:rsidR="004F42DE" w:rsidRPr="004F42DE" w:rsidSect="008C4AED">
          <w:type w:val="continuous"/>
          <w:pgSz w:w="11906" w:h="16838"/>
          <w:pgMar w:top="1418" w:right="1418" w:bottom="426" w:left="1276" w:header="709" w:footer="709" w:gutter="0"/>
          <w:cols w:space="708"/>
          <w:docGrid w:linePitch="360"/>
        </w:sectPr>
      </w:pPr>
    </w:p>
    <w:p w14:paraId="1A8B73DC" w14:textId="77777777" w:rsidR="00296661" w:rsidRDefault="00296661" w:rsidP="00296661">
      <w:pPr>
        <w:tabs>
          <w:tab w:val="left" w:pos="720"/>
        </w:tabs>
        <w:spacing w:after="0" w:line="480" w:lineRule="auto"/>
        <w:rPr>
          <w:rFonts w:cs="Arial"/>
          <w:b/>
          <w:lang w:val="en-US"/>
        </w:rPr>
        <w:sectPr w:rsidR="00296661" w:rsidSect="008C4AED">
          <w:type w:val="continuous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09092344" w14:textId="2AC9F511" w:rsidR="00A3589B" w:rsidRPr="00BA20CF" w:rsidRDefault="00A3589B">
      <w:pPr>
        <w:rPr>
          <w:b/>
          <w:sz w:val="36"/>
          <w:szCs w:val="36"/>
          <w:lang w:val="en-US"/>
        </w:rPr>
      </w:pPr>
    </w:p>
    <w:sectPr w:rsidR="00A3589B" w:rsidRPr="00BA20CF" w:rsidSect="00A925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C6ED68" w14:textId="77777777" w:rsidR="005521CD" w:rsidRDefault="005521CD" w:rsidP="0094448C">
      <w:pPr>
        <w:spacing w:after="0" w:line="240" w:lineRule="auto"/>
      </w:pPr>
      <w:r>
        <w:separator/>
      </w:r>
    </w:p>
  </w:endnote>
  <w:endnote w:type="continuationSeparator" w:id="0">
    <w:p w14:paraId="14CCC1A1" w14:textId="77777777" w:rsidR="005521CD" w:rsidRDefault="005521CD" w:rsidP="00944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E2284E" w14:textId="77777777" w:rsidR="002E27B1" w:rsidRDefault="002E27B1" w:rsidP="008727D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D30E3B9" w14:textId="77777777" w:rsidR="002E27B1" w:rsidRDefault="002E27B1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D196FE" w14:textId="77777777" w:rsidR="002E27B1" w:rsidRDefault="002E27B1" w:rsidP="008727D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A178F">
      <w:rPr>
        <w:rStyle w:val="Seitenzahl"/>
        <w:noProof/>
      </w:rPr>
      <w:t>1</w:t>
    </w:r>
    <w:r>
      <w:rPr>
        <w:rStyle w:val="Seitenzahl"/>
      </w:rPr>
      <w:fldChar w:fldCharType="end"/>
    </w:r>
  </w:p>
  <w:p w14:paraId="289A80C4" w14:textId="77777777" w:rsidR="002E27B1" w:rsidRDefault="002E27B1">
    <w:pPr>
      <w:pStyle w:val="Fuzeil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4B122E" w14:textId="77777777" w:rsidR="00824970" w:rsidRDefault="00824970" w:rsidP="008727D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74E34C4" w14:textId="77777777" w:rsidR="00824970" w:rsidRDefault="00824970">
    <w:pPr>
      <w:pStyle w:val="Fuzeile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2CF76B" w14:textId="77777777" w:rsidR="00824970" w:rsidRDefault="00824970" w:rsidP="008727D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A178F">
      <w:rPr>
        <w:rStyle w:val="Seitenzahl"/>
        <w:noProof/>
      </w:rPr>
      <w:t>2</w:t>
    </w:r>
    <w:r>
      <w:rPr>
        <w:rStyle w:val="Seitenzahl"/>
      </w:rPr>
      <w:fldChar w:fldCharType="end"/>
    </w:r>
  </w:p>
  <w:p w14:paraId="0F927F5E" w14:textId="77777777" w:rsidR="00824970" w:rsidRDefault="00824970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5AA0BF" w14:textId="77777777" w:rsidR="005521CD" w:rsidRDefault="005521CD" w:rsidP="0094448C">
      <w:pPr>
        <w:spacing w:after="0" w:line="240" w:lineRule="auto"/>
      </w:pPr>
      <w:r>
        <w:separator/>
      </w:r>
    </w:p>
  </w:footnote>
  <w:footnote w:type="continuationSeparator" w:id="0">
    <w:p w14:paraId="357AEB33" w14:textId="77777777" w:rsidR="005521CD" w:rsidRDefault="005521CD" w:rsidP="009444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527BD"/>
    <w:multiLevelType w:val="hybridMultilevel"/>
    <w:tmpl w:val="F2FAE514"/>
    <w:lvl w:ilvl="0" w:tplc="BDA29F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C448BF"/>
    <w:multiLevelType w:val="hybridMultilevel"/>
    <w:tmpl w:val="EB66372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723813"/>
    <w:multiLevelType w:val="hybridMultilevel"/>
    <w:tmpl w:val="8780B59C"/>
    <w:lvl w:ilvl="0" w:tplc="F878C7EE">
      <w:start w:val="6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A92A93"/>
    <w:multiLevelType w:val="hybridMultilevel"/>
    <w:tmpl w:val="DD38476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6520E2"/>
    <w:multiLevelType w:val="hybridMultilevel"/>
    <w:tmpl w:val="7B26F360"/>
    <w:lvl w:ilvl="0" w:tplc="696CE1C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E26058"/>
    <w:multiLevelType w:val="hybridMultilevel"/>
    <w:tmpl w:val="69D0ED06"/>
    <w:lvl w:ilvl="0" w:tplc="D5165CDA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E072E0"/>
    <w:multiLevelType w:val="hybridMultilevel"/>
    <w:tmpl w:val="20CC77A2"/>
    <w:lvl w:ilvl="0" w:tplc="C068E470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494A95"/>
    <w:multiLevelType w:val="hybridMultilevel"/>
    <w:tmpl w:val="F7EEEEB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7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5fxws2pxzdaneeaswp95002rvd09frt2d5&quot;&gt;Smoking paradox_20jul16  Copy&lt;record-ids&gt;&lt;item&gt;5906&lt;/item&gt;&lt;item&gt;5908&lt;/item&gt;&lt;item&gt;5912&lt;/item&gt;&lt;item&gt;5913&lt;/item&gt;&lt;item&gt;5914&lt;/item&gt;&lt;item&gt;5915&lt;/item&gt;&lt;item&gt;5925&lt;/item&gt;&lt;item&gt;5926&lt;/item&gt;&lt;item&gt;5927&lt;/item&gt;&lt;item&gt;5928&lt;/item&gt;&lt;item&gt;5929&lt;/item&gt;&lt;item&gt;5930&lt;/item&gt;&lt;item&gt;5931&lt;/item&gt;&lt;item&gt;5932&lt;/item&gt;&lt;item&gt;5933&lt;/item&gt;&lt;item&gt;5934&lt;/item&gt;&lt;item&gt;5935&lt;/item&gt;&lt;item&gt;5936&lt;/item&gt;&lt;item&gt;5937&lt;/item&gt;&lt;item&gt;5938&lt;/item&gt;&lt;item&gt;5939&lt;/item&gt;&lt;item&gt;5940&lt;/item&gt;&lt;item&gt;5941&lt;/item&gt;&lt;item&gt;5942&lt;/item&gt;&lt;item&gt;5945&lt;/item&gt;&lt;item&gt;5946&lt;/item&gt;&lt;item&gt;5947&lt;/item&gt;&lt;item&gt;5948&lt;/item&gt;&lt;item&gt;5949&lt;/item&gt;&lt;item&gt;5950&lt;/item&gt;&lt;item&gt;5951&lt;/item&gt;&lt;item&gt;5952&lt;/item&gt;&lt;item&gt;5953&lt;/item&gt;&lt;item&gt;5954&lt;/item&gt;&lt;item&gt;5955&lt;/item&gt;&lt;item&gt;5959&lt;/item&gt;&lt;item&gt;5960&lt;/item&gt;&lt;item&gt;5961&lt;/item&gt;&lt;item&gt;5982&lt;/item&gt;&lt;item&gt;5983&lt;/item&gt;&lt;item&gt;5985&lt;/item&gt;&lt;item&gt;5986&lt;/item&gt;&lt;item&gt;5987&lt;/item&gt;&lt;item&gt;5988&lt;/item&gt;&lt;item&gt;5989&lt;/item&gt;&lt;/record-ids&gt;&lt;/item&gt;&lt;/Libraries&gt;"/>
  </w:docVars>
  <w:rsids>
    <w:rsidRoot w:val="00A3589B"/>
    <w:rsid w:val="000008D2"/>
    <w:rsid w:val="00000C5B"/>
    <w:rsid w:val="00002181"/>
    <w:rsid w:val="00003915"/>
    <w:rsid w:val="0000712B"/>
    <w:rsid w:val="00007B74"/>
    <w:rsid w:val="00007BBB"/>
    <w:rsid w:val="00010696"/>
    <w:rsid w:val="00015380"/>
    <w:rsid w:val="00016AEB"/>
    <w:rsid w:val="00021535"/>
    <w:rsid w:val="00023B2C"/>
    <w:rsid w:val="000251A7"/>
    <w:rsid w:val="0002554F"/>
    <w:rsid w:val="00027E7D"/>
    <w:rsid w:val="00033556"/>
    <w:rsid w:val="00035031"/>
    <w:rsid w:val="000353C4"/>
    <w:rsid w:val="00035CAD"/>
    <w:rsid w:val="000369BB"/>
    <w:rsid w:val="00040D46"/>
    <w:rsid w:val="00044193"/>
    <w:rsid w:val="00062BFF"/>
    <w:rsid w:val="0006449D"/>
    <w:rsid w:val="00065C08"/>
    <w:rsid w:val="00065C21"/>
    <w:rsid w:val="00066065"/>
    <w:rsid w:val="00067E51"/>
    <w:rsid w:val="00071908"/>
    <w:rsid w:val="00074BF0"/>
    <w:rsid w:val="000907D4"/>
    <w:rsid w:val="00090F59"/>
    <w:rsid w:val="000942E4"/>
    <w:rsid w:val="00094EC1"/>
    <w:rsid w:val="000950C6"/>
    <w:rsid w:val="00097273"/>
    <w:rsid w:val="000A0F6E"/>
    <w:rsid w:val="000A345E"/>
    <w:rsid w:val="000A350A"/>
    <w:rsid w:val="000A5EC8"/>
    <w:rsid w:val="000B23D1"/>
    <w:rsid w:val="000B2E37"/>
    <w:rsid w:val="000B4027"/>
    <w:rsid w:val="000B47E4"/>
    <w:rsid w:val="000B50E4"/>
    <w:rsid w:val="000B5151"/>
    <w:rsid w:val="000C0DEE"/>
    <w:rsid w:val="000C10C1"/>
    <w:rsid w:val="000C6216"/>
    <w:rsid w:val="000D039A"/>
    <w:rsid w:val="000D0BA5"/>
    <w:rsid w:val="000D0C71"/>
    <w:rsid w:val="000D0FC2"/>
    <w:rsid w:val="000D2DFA"/>
    <w:rsid w:val="000D2E4C"/>
    <w:rsid w:val="000D3AE0"/>
    <w:rsid w:val="000D6DC2"/>
    <w:rsid w:val="000E2792"/>
    <w:rsid w:val="000E70D0"/>
    <w:rsid w:val="000F125B"/>
    <w:rsid w:val="000F18E4"/>
    <w:rsid w:val="000F4470"/>
    <w:rsid w:val="000F4B34"/>
    <w:rsid w:val="000F4E06"/>
    <w:rsid w:val="000F64BF"/>
    <w:rsid w:val="00100EAA"/>
    <w:rsid w:val="001013B9"/>
    <w:rsid w:val="001015D1"/>
    <w:rsid w:val="00102864"/>
    <w:rsid w:val="001038D4"/>
    <w:rsid w:val="001048A1"/>
    <w:rsid w:val="00104EE1"/>
    <w:rsid w:val="001067D6"/>
    <w:rsid w:val="00111FB5"/>
    <w:rsid w:val="00112831"/>
    <w:rsid w:val="00113F01"/>
    <w:rsid w:val="00115E37"/>
    <w:rsid w:val="001176DF"/>
    <w:rsid w:val="00117B32"/>
    <w:rsid w:val="00117DE7"/>
    <w:rsid w:val="00120458"/>
    <w:rsid w:val="00122096"/>
    <w:rsid w:val="00123AC3"/>
    <w:rsid w:val="00134F54"/>
    <w:rsid w:val="00135F52"/>
    <w:rsid w:val="00136B01"/>
    <w:rsid w:val="00137940"/>
    <w:rsid w:val="0014161E"/>
    <w:rsid w:val="001437CD"/>
    <w:rsid w:val="00144F0F"/>
    <w:rsid w:val="00147CDE"/>
    <w:rsid w:val="0015281C"/>
    <w:rsid w:val="00152EED"/>
    <w:rsid w:val="00155715"/>
    <w:rsid w:val="00155C59"/>
    <w:rsid w:val="00157684"/>
    <w:rsid w:val="00157B00"/>
    <w:rsid w:val="0016031C"/>
    <w:rsid w:val="00163573"/>
    <w:rsid w:val="00163F92"/>
    <w:rsid w:val="001641C9"/>
    <w:rsid w:val="00164C73"/>
    <w:rsid w:val="00164F5B"/>
    <w:rsid w:val="00167A28"/>
    <w:rsid w:val="00170870"/>
    <w:rsid w:val="0017455D"/>
    <w:rsid w:val="00182EB1"/>
    <w:rsid w:val="00185262"/>
    <w:rsid w:val="00193748"/>
    <w:rsid w:val="001944AE"/>
    <w:rsid w:val="001964E2"/>
    <w:rsid w:val="00197C1B"/>
    <w:rsid w:val="00197CA2"/>
    <w:rsid w:val="001A7E81"/>
    <w:rsid w:val="001B0412"/>
    <w:rsid w:val="001B0CC1"/>
    <w:rsid w:val="001B6EFC"/>
    <w:rsid w:val="001C313A"/>
    <w:rsid w:val="001C3D96"/>
    <w:rsid w:val="001D10A1"/>
    <w:rsid w:val="001D4AA5"/>
    <w:rsid w:val="001D4D20"/>
    <w:rsid w:val="001E23DC"/>
    <w:rsid w:val="001E5A6B"/>
    <w:rsid w:val="001E6833"/>
    <w:rsid w:val="001E6F78"/>
    <w:rsid w:val="001E7676"/>
    <w:rsid w:val="001F314F"/>
    <w:rsid w:val="001F4EDD"/>
    <w:rsid w:val="001F7E1D"/>
    <w:rsid w:val="00204634"/>
    <w:rsid w:val="00204CA1"/>
    <w:rsid w:val="002059B1"/>
    <w:rsid w:val="002066E0"/>
    <w:rsid w:val="00207137"/>
    <w:rsid w:val="00207FE6"/>
    <w:rsid w:val="00213C32"/>
    <w:rsid w:val="00213CFD"/>
    <w:rsid w:val="00215147"/>
    <w:rsid w:val="0021752A"/>
    <w:rsid w:val="00222D78"/>
    <w:rsid w:val="0022455C"/>
    <w:rsid w:val="00224CA3"/>
    <w:rsid w:val="00226B41"/>
    <w:rsid w:val="00227210"/>
    <w:rsid w:val="00230793"/>
    <w:rsid w:val="00235349"/>
    <w:rsid w:val="00236685"/>
    <w:rsid w:val="0023722E"/>
    <w:rsid w:val="002403EA"/>
    <w:rsid w:val="002523B1"/>
    <w:rsid w:val="00254F5E"/>
    <w:rsid w:val="00256358"/>
    <w:rsid w:val="00257E9C"/>
    <w:rsid w:val="0026050A"/>
    <w:rsid w:val="0026611C"/>
    <w:rsid w:val="00266BD4"/>
    <w:rsid w:val="002672A7"/>
    <w:rsid w:val="00272CDE"/>
    <w:rsid w:val="00282C54"/>
    <w:rsid w:val="00283033"/>
    <w:rsid w:val="00283E1E"/>
    <w:rsid w:val="00284746"/>
    <w:rsid w:val="002853D0"/>
    <w:rsid w:val="00285D35"/>
    <w:rsid w:val="0029481C"/>
    <w:rsid w:val="00296661"/>
    <w:rsid w:val="002A11F0"/>
    <w:rsid w:val="002A25AB"/>
    <w:rsid w:val="002A305D"/>
    <w:rsid w:val="002A48CF"/>
    <w:rsid w:val="002A5362"/>
    <w:rsid w:val="002A6DEE"/>
    <w:rsid w:val="002A7FD5"/>
    <w:rsid w:val="002B0CA5"/>
    <w:rsid w:val="002B1207"/>
    <w:rsid w:val="002B1902"/>
    <w:rsid w:val="002B3160"/>
    <w:rsid w:val="002C3CE3"/>
    <w:rsid w:val="002C40F1"/>
    <w:rsid w:val="002C509C"/>
    <w:rsid w:val="002D05DA"/>
    <w:rsid w:val="002D48CA"/>
    <w:rsid w:val="002D72B3"/>
    <w:rsid w:val="002D7DC4"/>
    <w:rsid w:val="002E1C2D"/>
    <w:rsid w:val="002E27B1"/>
    <w:rsid w:val="002E7DEE"/>
    <w:rsid w:val="002F06DE"/>
    <w:rsid w:val="002F15E7"/>
    <w:rsid w:val="002F2E0C"/>
    <w:rsid w:val="002F304D"/>
    <w:rsid w:val="002F3A23"/>
    <w:rsid w:val="002F49BB"/>
    <w:rsid w:val="002F707D"/>
    <w:rsid w:val="00300EA5"/>
    <w:rsid w:val="003020DE"/>
    <w:rsid w:val="00304231"/>
    <w:rsid w:val="00304CF9"/>
    <w:rsid w:val="00313514"/>
    <w:rsid w:val="003135FA"/>
    <w:rsid w:val="003176EF"/>
    <w:rsid w:val="00317A40"/>
    <w:rsid w:val="00320B94"/>
    <w:rsid w:val="003218C3"/>
    <w:rsid w:val="00324576"/>
    <w:rsid w:val="00331B1F"/>
    <w:rsid w:val="00334A22"/>
    <w:rsid w:val="00343DF7"/>
    <w:rsid w:val="00344586"/>
    <w:rsid w:val="00345192"/>
    <w:rsid w:val="0034558A"/>
    <w:rsid w:val="003463A3"/>
    <w:rsid w:val="00354C45"/>
    <w:rsid w:val="00360909"/>
    <w:rsid w:val="00360CF2"/>
    <w:rsid w:val="003626F2"/>
    <w:rsid w:val="0036376E"/>
    <w:rsid w:val="003642B1"/>
    <w:rsid w:val="00367D39"/>
    <w:rsid w:val="003746E0"/>
    <w:rsid w:val="00374797"/>
    <w:rsid w:val="003764E6"/>
    <w:rsid w:val="003807A7"/>
    <w:rsid w:val="00381AD6"/>
    <w:rsid w:val="0038561D"/>
    <w:rsid w:val="0039019A"/>
    <w:rsid w:val="00390DD2"/>
    <w:rsid w:val="00393D1E"/>
    <w:rsid w:val="003962EA"/>
    <w:rsid w:val="003A0AED"/>
    <w:rsid w:val="003A258E"/>
    <w:rsid w:val="003A28BC"/>
    <w:rsid w:val="003A3FA9"/>
    <w:rsid w:val="003A420D"/>
    <w:rsid w:val="003A5A5A"/>
    <w:rsid w:val="003A5D8C"/>
    <w:rsid w:val="003A76C3"/>
    <w:rsid w:val="003B1C51"/>
    <w:rsid w:val="003B25C2"/>
    <w:rsid w:val="003B2805"/>
    <w:rsid w:val="003B7C7C"/>
    <w:rsid w:val="003C0CA4"/>
    <w:rsid w:val="003C1E47"/>
    <w:rsid w:val="003C342B"/>
    <w:rsid w:val="003C4C28"/>
    <w:rsid w:val="003C4E86"/>
    <w:rsid w:val="003C71E3"/>
    <w:rsid w:val="003D07D2"/>
    <w:rsid w:val="003D2F74"/>
    <w:rsid w:val="003D3A39"/>
    <w:rsid w:val="003D53D1"/>
    <w:rsid w:val="003D5DCA"/>
    <w:rsid w:val="003D69DC"/>
    <w:rsid w:val="003D7E41"/>
    <w:rsid w:val="003E1785"/>
    <w:rsid w:val="003E1F34"/>
    <w:rsid w:val="003E23E8"/>
    <w:rsid w:val="003F06BA"/>
    <w:rsid w:val="003F1DA0"/>
    <w:rsid w:val="003F57B1"/>
    <w:rsid w:val="003F6E3C"/>
    <w:rsid w:val="004030CB"/>
    <w:rsid w:val="00410836"/>
    <w:rsid w:val="004114E2"/>
    <w:rsid w:val="00413985"/>
    <w:rsid w:val="0041631A"/>
    <w:rsid w:val="004209BA"/>
    <w:rsid w:val="00421805"/>
    <w:rsid w:val="00421ABD"/>
    <w:rsid w:val="00423BE5"/>
    <w:rsid w:val="004253C1"/>
    <w:rsid w:val="00425780"/>
    <w:rsid w:val="004337E6"/>
    <w:rsid w:val="00433A9C"/>
    <w:rsid w:val="00435AAB"/>
    <w:rsid w:val="00445396"/>
    <w:rsid w:val="004459CF"/>
    <w:rsid w:val="00451BCD"/>
    <w:rsid w:val="00451CAB"/>
    <w:rsid w:val="00453BDC"/>
    <w:rsid w:val="004569B9"/>
    <w:rsid w:val="00457891"/>
    <w:rsid w:val="00463C29"/>
    <w:rsid w:val="00464AC6"/>
    <w:rsid w:val="00464BC2"/>
    <w:rsid w:val="00466031"/>
    <w:rsid w:val="00466237"/>
    <w:rsid w:val="00471167"/>
    <w:rsid w:val="004731FB"/>
    <w:rsid w:val="00474A07"/>
    <w:rsid w:val="00475C38"/>
    <w:rsid w:val="00475DD4"/>
    <w:rsid w:val="00480CEB"/>
    <w:rsid w:val="004814C9"/>
    <w:rsid w:val="00482ABA"/>
    <w:rsid w:val="00484FD6"/>
    <w:rsid w:val="00486073"/>
    <w:rsid w:val="00486525"/>
    <w:rsid w:val="00486DEF"/>
    <w:rsid w:val="00486F33"/>
    <w:rsid w:val="00487864"/>
    <w:rsid w:val="00491E80"/>
    <w:rsid w:val="004927C3"/>
    <w:rsid w:val="00497A35"/>
    <w:rsid w:val="004A0A66"/>
    <w:rsid w:val="004A213E"/>
    <w:rsid w:val="004A3BB8"/>
    <w:rsid w:val="004A3D8B"/>
    <w:rsid w:val="004A4907"/>
    <w:rsid w:val="004A6477"/>
    <w:rsid w:val="004A7979"/>
    <w:rsid w:val="004B167C"/>
    <w:rsid w:val="004B3D11"/>
    <w:rsid w:val="004B46A1"/>
    <w:rsid w:val="004B4C25"/>
    <w:rsid w:val="004B5065"/>
    <w:rsid w:val="004B5651"/>
    <w:rsid w:val="004B753E"/>
    <w:rsid w:val="004C2947"/>
    <w:rsid w:val="004C2AFF"/>
    <w:rsid w:val="004C3AE3"/>
    <w:rsid w:val="004C53FB"/>
    <w:rsid w:val="004D2C94"/>
    <w:rsid w:val="004D31CE"/>
    <w:rsid w:val="004D3981"/>
    <w:rsid w:val="004D5531"/>
    <w:rsid w:val="004D5DB0"/>
    <w:rsid w:val="004E0FBD"/>
    <w:rsid w:val="004E35CF"/>
    <w:rsid w:val="004E4C04"/>
    <w:rsid w:val="004E4E71"/>
    <w:rsid w:val="004E5D1F"/>
    <w:rsid w:val="004E6ADB"/>
    <w:rsid w:val="004F3694"/>
    <w:rsid w:val="004F36D1"/>
    <w:rsid w:val="004F3769"/>
    <w:rsid w:val="004F42DE"/>
    <w:rsid w:val="004F47D3"/>
    <w:rsid w:val="004F4BE4"/>
    <w:rsid w:val="005012E7"/>
    <w:rsid w:val="005035F8"/>
    <w:rsid w:val="005104E6"/>
    <w:rsid w:val="00513B91"/>
    <w:rsid w:val="00513F84"/>
    <w:rsid w:val="0052220A"/>
    <w:rsid w:val="0052459E"/>
    <w:rsid w:val="0052743A"/>
    <w:rsid w:val="0052777A"/>
    <w:rsid w:val="0053299A"/>
    <w:rsid w:val="00532C83"/>
    <w:rsid w:val="005336E6"/>
    <w:rsid w:val="00535629"/>
    <w:rsid w:val="005369DC"/>
    <w:rsid w:val="0053759D"/>
    <w:rsid w:val="005403D4"/>
    <w:rsid w:val="00545B41"/>
    <w:rsid w:val="00546ACD"/>
    <w:rsid w:val="0055076E"/>
    <w:rsid w:val="005521CD"/>
    <w:rsid w:val="00552C52"/>
    <w:rsid w:val="005560C0"/>
    <w:rsid w:val="00557D5F"/>
    <w:rsid w:val="00561235"/>
    <w:rsid w:val="005618F6"/>
    <w:rsid w:val="00561B1E"/>
    <w:rsid w:val="0056531B"/>
    <w:rsid w:val="00570D9C"/>
    <w:rsid w:val="00570F04"/>
    <w:rsid w:val="00572908"/>
    <w:rsid w:val="00573203"/>
    <w:rsid w:val="005820FC"/>
    <w:rsid w:val="005A164F"/>
    <w:rsid w:val="005A3FCD"/>
    <w:rsid w:val="005A5BCF"/>
    <w:rsid w:val="005B2C89"/>
    <w:rsid w:val="005B4B29"/>
    <w:rsid w:val="005B7554"/>
    <w:rsid w:val="005B7590"/>
    <w:rsid w:val="005C040F"/>
    <w:rsid w:val="005C26DC"/>
    <w:rsid w:val="005C35C4"/>
    <w:rsid w:val="005C6781"/>
    <w:rsid w:val="005D0D35"/>
    <w:rsid w:val="005D1164"/>
    <w:rsid w:val="005D1204"/>
    <w:rsid w:val="005D2D88"/>
    <w:rsid w:val="005D3A98"/>
    <w:rsid w:val="005D3E79"/>
    <w:rsid w:val="005D4553"/>
    <w:rsid w:val="005D4A1D"/>
    <w:rsid w:val="005D6899"/>
    <w:rsid w:val="005E05EA"/>
    <w:rsid w:val="005E2F80"/>
    <w:rsid w:val="005E3F42"/>
    <w:rsid w:val="005E5CF5"/>
    <w:rsid w:val="005E6408"/>
    <w:rsid w:val="005E712A"/>
    <w:rsid w:val="005F2457"/>
    <w:rsid w:val="005F274A"/>
    <w:rsid w:val="005F4760"/>
    <w:rsid w:val="005F485F"/>
    <w:rsid w:val="005F71C6"/>
    <w:rsid w:val="00601E51"/>
    <w:rsid w:val="00601F24"/>
    <w:rsid w:val="00603D57"/>
    <w:rsid w:val="00606438"/>
    <w:rsid w:val="006077ED"/>
    <w:rsid w:val="0060791C"/>
    <w:rsid w:val="00610126"/>
    <w:rsid w:val="00610169"/>
    <w:rsid w:val="00611D1A"/>
    <w:rsid w:val="0062305E"/>
    <w:rsid w:val="00623C9C"/>
    <w:rsid w:val="00627F99"/>
    <w:rsid w:val="0063140C"/>
    <w:rsid w:val="00631822"/>
    <w:rsid w:val="006346F1"/>
    <w:rsid w:val="006410A5"/>
    <w:rsid w:val="00642E38"/>
    <w:rsid w:val="006475A4"/>
    <w:rsid w:val="0065016E"/>
    <w:rsid w:val="00654929"/>
    <w:rsid w:val="00656416"/>
    <w:rsid w:val="00657707"/>
    <w:rsid w:val="00661C22"/>
    <w:rsid w:val="00663A66"/>
    <w:rsid w:val="0066592C"/>
    <w:rsid w:val="00666194"/>
    <w:rsid w:val="00670AD2"/>
    <w:rsid w:val="00670BBF"/>
    <w:rsid w:val="00672C0E"/>
    <w:rsid w:val="006745C8"/>
    <w:rsid w:val="006801FF"/>
    <w:rsid w:val="006807FC"/>
    <w:rsid w:val="00681D5E"/>
    <w:rsid w:val="00682AC9"/>
    <w:rsid w:val="00686A0B"/>
    <w:rsid w:val="0069402C"/>
    <w:rsid w:val="006947B5"/>
    <w:rsid w:val="006950A4"/>
    <w:rsid w:val="006A1454"/>
    <w:rsid w:val="006A2F47"/>
    <w:rsid w:val="006B1153"/>
    <w:rsid w:val="006B1559"/>
    <w:rsid w:val="006B29B0"/>
    <w:rsid w:val="006B39E1"/>
    <w:rsid w:val="006B4896"/>
    <w:rsid w:val="006B6DD2"/>
    <w:rsid w:val="006C0426"/>
    <w:rsid w:val="006C2F7C"/>
    <w:rsid w:val="006C40B9"/>
    <w:rsid w:val="006C49DA"/>
    <w:rsid w:val="006C6B99"/>
    <w:rsid w:val="006C7054"/>
    <w:rsid w:val="006C7D6F"/>
    <w:rsid w:val="006D20A4"/>
    <w:rsid w:val="006D2E92"/>
    <w:rsid w:val="006D55A2"/>
    <w:rsid w:val="006E164E"/>
    <w:rsid w:val="006E1678"/>
    <w:rsid w:val="006E1AC1"/>
    <w:rsid w:val="006E1EB9"/>
    <w:rsid w:val="006E7739"/>
    <w:rsid w:val="006F6153"/>
    <w:rsid w:val="006F619A"/>
    <w:rsid w:val="006F7261"/>
    <w:rsid w:val="006F7521"/>
    <w:rsid w:val="0070245B"/>
    <w:rsid w:val="007058E4"/>
    <w:rsid w:val="00707B9E"/>
    <w:rsid w:val="00711125"/>
    <w:rsid w:val="00714407"/>
    <w:rsid w:val="00717354"/>
    <w:rsid w:val="00717C11"/>
    <w:rsid w:val="00722CB3"/>
    <w:rsid w:val="00723CB5"/>
    <w:rsid w:val="00723ECA"/>
    <w:rsid w:val="00730F47"/>
    <w:rsid w:val="007336E1"/>
    <w:rsid w:val="007363CF"/>
    <w:rsid w:val="0073641A"/>
    <w:rsid w:val="007453ED"/>
    <w:rsid w:val="0074573F"/>
    <w:rsid w:val="00751376"/>
    <w:rsid w:val="007519F3"/>
    <w:rsid w:val="00751DCB"/>
    <w:rsid w:val="00771372"/>
    <w:rsid w:val="00771B04"/>
    <w:rsid w:val="00771EFB"/>
    <w:rsid w:val="00776C95"/>
    <w:rsid w:val="007811D5"/>
    <w:rsid w:val="00782A2D"/>
    <w:rsid w:val="0078376E"/>
    <w:rsid w:val="00783BF1"/>
    <w:rsid w:val="00784D2E"/>
    <w:rsid w:val="00787133"/>
    <w:rsid w:val="00787FFD"/>
    <w:rsid w:val="00790CDE"/>
    <w:rsid w:val="007935D3"/>
    <w:rsid w:val="00795C22"/>
    <w:rsid w:val="0079784C"/>
    <w:rsid w:val="007A0B76"/>
    <w:rsid w:val="007A24FE"/>
    <w:rsid w:val="007A3BF4"/>
    <w:rsid w:val="007A56D5"/>
    <w:rsid w:val="007A5D2F"/>
    <w:rsid w:val="007B266F"/>
    <w:rsid w:val="007B268C"/>
    <w:rsid w:val="007C10AF"/>
    <w:rsid w:val="007C23A5"/>
    <w:rsid w:val="007C38EF"/>
    <w:rsid w:val="007C3E8F"/>
    <w:rsid w:val="007C4638"/>
    <w:rsid w:val="007C7804"/>
    <w:rsid w:val="007C7C22"/>
    <w:rsid w:val="007D0368"/>
    <w:rsid w:val="007D03EE"/>
    <w:rsid w:val="007D18B3"/>
    <w:rsid w:val="007D1C8C"/>
    <w:rsid w:val="007D1D7D"/>
    <w:rsid w:val="007D2F21"/>
    <w:rsid w:val="007F5C80"/>
    <w:rsid w:val="007F6042"/>
    <w:rsid w:val="007F7157"/>
    <w:rsid w:val="00802A4F"/>
    <w:rsid w:val="00802B52"/>
    <w:rsid w:val="00805770"/>
    <w:rsid w:val="0080711D"/>
    <w:rsid w:val="00810499"/>
    <w:rsid w:val="00810E8E"/>
    <w:rsid w:val="008113C3"/>
    <w:rsid w:val="00820E2B"/>
    <w:rsid w:val="00820F10"/>
    <w:rsid w:val="00824970"/>
    <w:rsid w:val="00827CBC"/>
    <w:rsid w:val="00832C12"/>
    <w:rsid w:val="00836169"/>
    <w:rsid w:val="0083700F"/>
    <w:rsid w:val="0084529C"/>
    <w:rsid w:val="008506E0"/>
    <w:rsid w:val="008509A9"/>
    <w:rsid w:val="00850E2E"/>
    <w:rsid w:val="00852AE7"/>
    <w:rsid w:val="00854CEC"/>
    <w:rsid w:val="00856D88"/>
    <w:rsid w:val="00857C15"/>
    <w:rsid w:val="00857ED9"/>
    <w:rsid w:val="00860115"/>
    <w:rsid w:val="00860333"/>
    <w:rsid w:val="0086077C"/>
    <w:rsid w:val="00860D98"/>
    <w:rsid w:val="00862A2B"/>
    <w:rsid w:val="00865151"/>
    <w:rsid w:val="008655AC"/>
    <w:rsid w:val="008704A3"/>
    <w:rsid w:val="00870D24"/>
    <w:rsid w:val="008727D8"/>
    <w:rsid w:val="008773CF"/>
    <w:rsid w:val="00882EDE"/>
    <w:rsid w:val="00883274"/>
    <w:rsid w:val="00890173"/>
    <w:rsid w:val="00890939"/>
    <w:rsid w:val="00896ABD"/>
    <w:rsid w:val="008A2916"/>
    <w:rsid w:val="008A4995"/>
    <w:rsid w:val="008B1BAF"/>
    <w:rsid w:val="008B3094"/>
    <w:rsid w:val="008C1920"/>
    <w:rsid w:val="008C35D7"/>
    <w:rsid w:val="008C4AED"/>
    <w:rsid w:val="008C5626"/>
    <w:rsid w:val="008D36F4"/>
    <w:rsid w:val="008E2F5C"/>
    <w:rsid w:val="008E2FC5"/>
    <w:rsid w:val="008E3FB4"/>
    <w:rsid w:val="008E503D"/>
    <w:rsid w:val="008E5B85"/>
    <w:rsid w:val="008E74D8"/>
    <w:rsid w:val="008F38FB"/>
    <w:rsid w:val="008F6B23"/>
    <w:rsid w:val="008F7B37"/>
    <w:rsid w:val="00903131"/>
    <w:rsid w:val="0090376C"/>
    <w:rsid w:val="00905B93"/>
    <w:rsid w:val="00906126"/>
    <w:rsid w:val="00906E0E"/>
    <w:rsid w:val="00910D61"/>
    <w:rsid w:val="00912183"/>
    <w:rsid w:val="00914643"/>
    <w:rsid w:val="009147ED"/>
    <w:rsid w:val="009173DA"/>
    <w:rsid w:val="009227E5"/>
    <w:rsid w:val="00923E5E"/>
    <w:rsid w:val="00925D82"/>
    <w:rsid w:val="009315F9"/>
    <w:rsid w:val="00931D0C"/>
    <w:rsid w:val="00933471"/>
    <w:rsid w:val="00933B35"/>
    <w:rsid w:val="00934DCE"/>
    <w:rsid w:val="00934F14"/>
    <w:rsid w:val="009360EB"/>
    <w:rsid w:val="00937E5A"/>
    <w:rsid w:val="009430F7"/>
    <w:rsid w:val="0094448C"/>
    <w:rsid w:val="0094486D"/>
    <w:rsid w:val="00946F3E"/>
    <w:rsid w:val="00947940"/>
    <w:rsid w:val="009502FF"/>
    <w:rsid w:val="009516A7"/>
    <w:rsid w:val="0095202D"/>
    <w:rsid w:val="00952476"/>
    <w:rsid w:val="00954BB8"/>
    <w:rsid w:val="00955717"/>
    <w:rsid w:val="00955BF7"/>
    <w:rsid w:val="00957EEA"/>
    <w:rsid w:val="009617AA"/>
    <w:rsid w:val="00963A47"/>
    <w:rsid w:val="00964095"/>
    <w:rsid w:val="00965D5B"/>
    <w:rsid w:val="00972FCB"/>
    <w:rsid w:val="00973C58"/>
    <w:rsid w:val="00977680"/>
    <w:rsid w:val="009811C1"/>
    <w:rsid w:val="009858E3"/>
    <w:rsid w:val="00985C33"/>
    <w:rsid w:val="00991866"/>
    <w:rsid w:val="00992EAE"/>
    <w:rsid w:val="00992EF8"/>
    <w:rsid w:val="009A3F0C"/>
    <w:rsid w:val="009A4361"/>
    <w:rsid w:val="009A49B1"/>
    <w:rsid w:val="009B0161"/>
    <w:rsid w:val="009B0E4A"/>
    <w:rsid w:val="009B1E43"/>
    <w:rsid w:val="009B420A"/>
    <w:rsid w:val="009B6721"/>
    <w:rsid w:val="009B711C"/>
    <w:rsid w:val="009B7FE0"/>
    <w:rsid w:val="009C11BF"/>
    <w:rsid w:val="009C2D93"/>
    <w:rsid w:val="009C34A8"/>
    <w:rsid w:val="009C593D"/>
    <w:rsid w:val="009C5AFF"/>
    <w:rsid w:val="009D333F"/>
    <w:rsid w:val="009D504E"/>
    <w:rsid w:val="009E0179"/>
    <w:rsid w:val="009E1881"/>
    <w:rsid w:val="009E28C9"/>
    <w:rsid w:val="009E39F0"/>
    <w:rsid w:val="009E5C66"/>
    <w:rsid w:val="009E62B1"/>
    <w:rsid w:val="009F580B"/>
    <w:rsid w:val="00A00FDF"/>
    <w:rsid w:val="00A0262E"/>
    <w:rsid w:val="00A02A61"/>
    <w:rsid w:val="00A04395"/>
    <w:rsid w:val="00A0759D"/>
    <w:rsid w:val="00A077BA"/>
    <w:rsid w:val="00A10FCC"/>
    <w:rsid w:val="00A117D2"/>
    <w:rsid w:val="00A1427E"/>
    <w:rsid w:val="00A15443"/>
    <w:rsid w:val="00A16043"/>
    <w:rsid w:val="00A22B34"/>
    <w:rsid w:val="00A23147"/>
    <w:rsid w:val="00A23BB4"/>
    <w:rsid w:val="00A24168"/>
    <w:rsid w:val="00A253E7"/>
    <w:rsid w:val="00A32B83"/>
    <w:rsid w:val="00A3589B"/>
    <w:rsid w:val="00A46F8F"/>
    <w:rsid w:val="00A5782B"/>
    <w:rsid w:val="00A61B60"/>
    <w:rsid w:val="00A63645"/>
    <w:rsid w:val="00A65CBC"/>
    <w:rsid w:val="00A66C59"/>
    <w:rsid w:val="00A703B7"/>
    <w:rsid w:val="00A729BD"/>
    <w:rsid w:val="00A74BB7"/>
    <w:rsid w:val="00A76341"/>
    <w:rsid w:val="00A86A0E"/>
    <w:rsid w:val="00A87FD7"/>
    <w:rsid w:val="00A92579"/>
    <w:rsid w:val="00A939CF"/>
    <w:rsid w:val="00A93D92"/>
    <w:rsid w:val="00A93E4D"/>
    <w:rsid w:val="00A941F0"/>
    <w:rsid w:val="00A96775"/>
    <w:rsid w:val="00AA0D6F"/>
    <w:rsid w:val="00AA5307"/>
    <w:rsid w:val="00AA56BB"/>
    <w:rsid w:val="00AA5BED"/>
    <w:rsid w:val="00AA72CF"/>
    <w:rsid w:val="00AA7EDB"/>
    <w:rsid w:val="00AB0E61"/>
    <w:rsid w:val="00AB13F2"/>
    <w:rsid w:val="00AB16FE"/>
    <w:rsid w:val="00AC0887"/>
    <w:rsid w:val="00AC2591"/>
    <w:rsid w:val="00AC29B6"/>
    <w:rsid w:val="00AD255E"/>
    <w:rsid w:val="00AD33B5"/>
    <w:rsid w:val="00AD3912"/>
    <w:rsid w:val="00AD52AD"/>
    <w:rsid w:val="00AE0E01"/>
    <w:rsid w:val="00AE17CD"/>
    <w:rsid w:val="00AE38E2"/>
    <w:rsid w:val="00AE639F"/>
    <w:rsid w:val="00AE69B9"/>
    <w:rsid w:val="00AE7673"/>
    <w:rsid w:val="00AE79E6"/>
    <w:rsid w:val="00AF02AC"/>
    <w:rsid w:val="00AF36F7"/>
    <w:rsid w:val="00AF4B78"/>
    <w:rsid w:val="00AF6209"/>
    <w:rsid w:val="00AF683C"/>
    <w:rsid w:val="00B004FD"/>
    <w:rsid w:val="00B00849"/>
    <w:rsid w:val="00B01C44"/>
    <w:rsid w:val="00B02A07"/>
    <w:rsid w:val="00B07FB9"/>
    <w:rsid w:val="00B109BB"/>
    <w:rsid w:val="00B12F23"/>
    <w:rsid w:val="00B1306D"/>
    <w:rsid w:val="00B13408"/>
    <w:rsid w:val="00B16E21"/>
    <w:rsid w:val="00B202DA"/>
    <w:rsid w:val="00B20E1A"/>
    <w:rsid w:val="00B21609"/>
    <w:rsid w:val="00B21BF2"/>
    <w:rsid w:val="00B25130"/>
    <w:rsid w:val="00B27016"/>
    <w:rsid w:val="00B2704F"/>
    <w:rsid w:val="00B3100D"/>
    <w:rsid w:val="00B31ED2"/>
    <w:rsid w:val="00B35959"/>
    <w:rsid w:val="00B40A4B"/>
    <w:rsid w:val="00B4363B"/>
    <w:rsid w:val="00B45A44"/>
    <w:rsid w:val="00B45D46"/>
    <w:rsid w:val="00B46251"/>
    <w:rsid w:val="00B51833"/>
    <w:rsid w:val="00B51BFE"/>
    <w:rsid w:val="00B61946"/>
    <w:rsid w:val="00B6206A"/>
    <w:rsid w:val="00B70AE8"/>
    <w:rsid w:val="00B72903"/>
    <w:rsid w:val="00B7434A"/>
    <w:rsid w:val="00B76ADD"/>
    <w:rsid w:val="00B83254"/>
    <w:rsid w:val="00B83FC8"/>
    <w:rsid w:val="00B85ACD"/>
    <w:rsid w:val="00B8757E"/>
    <w:rsid w:val="00B92352"/>
    <w:rsid w:val="00B94920"/>
    <w:rsid w:val="00B95C61"/>
    <w:rsid w:val="00B9697A"/>
    <w:rsid w:val="00B96A6F"/>
    <w:rsid w:val="00BA0CAA"/>
    <w:rsid w:val="00BA20CF"/>
    <w:rsid w:val="00BA588E"/>
    <w:rsid w:val="00BA62F7"/>
    <w:rsid w:val="00BB4912"/>
    <w:rsid w:val="00BB5F64"/>
    <w:rsid w:val="00BB6DA8"/>
    <w:rsid w:val="00BC0CD8"/>
    <w:rsid w:val="00BC21D6"/>
    <w:rsid w:val="00BC36F0"/>
    <w:rsid w:val="00BC4CF6"/>
    <w:rsid w:val="00BC6F3A"/>
    <w:rsid w:val="00BD0C24"/>
    <w:rsid w:val="00BD0C5B"/>
    <w:rsid w:val="00BD2016"/>
    <w:rsid w:val="00BD28F8"/>
    <w:rsid w:val="00BD2DB1"/>
    <w:rsid w:val="00BE1C83"/>
    <w:rsid w:val="00BE7F65"/>
    <w:rsid w:val="00BF12F4"/>
    <w:rsid w:val="00BF23C8"/>
    <w:rsid w:val="00BF2418"/>
    <w:rsid w:val="00BF36EF"/>
    <w:rsid w:val="00BF432A"/>
    <w:rsid w:val="00BF67FA"/>
    <w:rsid w:val="00BF74B5"/>
    <w:rsid w:val="00BF7ED5"/>
    <w:rsid w:val="00C060C2"/>
    <w:rsid w:val="00C1065D"/>
    <w:rsid w:val="00C11F79"/>
    <w:rsid w:val="00C124AF"/>
    <w:rsid w:val="00C14487"/>
    <w:rsid w:val="00C21FA9"/>
    <w:rsid w:val="00C249BB"/>
    <w:rsid w:val="00C25340"/>
    <w:rsid w:val="00C32460"/>
    <w:rsid w:val="00C33C53"/>
    <w:rsid w:val="00C35217"/>
    <w:rsid w:val="00C35ACF"/>
    <w:rsid w:val="00C439D8"/>
    <w:rsid w:val="00C44D76"/>
    <w:rsid w:val="00C464EB"/>
    <w:rsid w:val="00C47112"/>
    <w:rsid w:val="00C51B6C"/>
    <w:rsid w:val="00C51C12"/>
    <w:rsid w:val="00C52704"/>
    <w:rsid w:val="00C54A1A"/>
    <w:rsid w:val="00C56A16"/>
    <w:rsid w:val="00C5700F"/>
    <w:rsid w:val="00C618E6"/>
    <w:rsid w:val="00C64458"/>
    <w:rsid w:val="00C666D3"/>
    <w:rsid w:val="00C703E5"/>
    <w:rsid w:val="00C70410"/>
    <w:rsid w:val="00C72439"/>
    <w:rsid w:val="00C76164"/>
    <w:rsid w:val="00C77971"/>
    <w:rsid w:val="00C80018"/>
    <w:rsid w:val="00C80F73"/>
    <w:rsid w:val="00C831A4"/>
    <w:rsid w:val="00C83F9D"/>
    <w:rsid w:val="00C875EE"/>
    <w:rsid w:val="00C95D50"/>
    <w:rsid w:val="00C963A7"/>
    <w:rsid w:val="00C97F5F"/>
    <w:rsid w:val="00CA071F"/>
    <w:rsid w:val="00CA1B36"/>
    <w:rsid w:val="00CA3280"/>
    <w:rsid w:val="00CA32D7"/>
    <w:rsid w:val="00CA49DA"/>
    <w:rsid w:val="00CA6E04"/>
    <w:rsid w:val="00CB198C"/>
    <w:rsid w:val="00CB277D"/>
    <w:rsid w:val="00CB5BAA"/>
    <w:rsid w:val="00CC021B"/>
    <w:rsid w:val="00CC099A"/>
    <w:rsid w:val="00CC0DA4"/>
    <w:rsid w:val="00CC5AB4"/>
    <w:rsid w:val="00CD089E"/>
    <w:rsid w:val="00CD2306"/>
    <w:rsid w:val="00CD2689"/>
    <w:rsid w:val="00CD2BF3"/>
    <w:rsid w:val="00CD46B7"/>
    <w:rsid w:val="00CD7034"/>
    <w:rsid w:val="00CD77B6"/>
    <w:rsid w:val="00CE4FEE"/>
    <w:rsid w:val="00CF22D8"/>
    <w:rsid w:val="00CF24CD"/>
    <w:rsid w:val="00CF27D3"/>
    <w:rsid w:val="00CF46B5"/>
    <w:rsid w:val="00D0096B"/>
    <w:rsid w:val="00D00983"/>
    <w:rsid w:val="00D02EF2"/>
    <w:rsid w:val="00D06035"/>
    <w:rsid w:val="00D06E8A"/>
    <w:rsid w:val="00D13385"/>
    <w:rsid w:val="00D13DA7"/>
    <w:rsid w:val="00D16BA6"/>
    <w:rsid w:val="00D17E6D"/>
    <w:rsid w:val="00D17FB5"/>
    <w:rsid w:val="00D2270C"/>
    <w:rsid w:val="00D23BB9"/>
    <w:rsid w:val="00D23C73"/>
    <w:rsid w:val="00D308D4"/>
    <w:rsid w:val="00D314F5"/>
    <w:rsid w:val="00D346D6"/>
    <w:rsid w:val="00D34D61"/>
    <w:rsid w:val="00D374B5"/>
    <w:rsid w:val="00D4122F"/>
    <w:rsid w:val="00D4234B"/>
    <w:rsid w:val="00D43EA7"/>
    <w:rsid w:val="00D51532"/>
    <w:rsid w:val="00D5431A"/>
    <w:rsid w:val="00D604FA"/>
    <w:rsid w:val="00D656E0"/>
    <w:rsid w:val="00D74A52"/>
    <w:rsid w:val="00D76D46"/>
    <w:rsid w:val="00D77724"/>
    <w:rsid w:val="00D82C41"/>
    <w:rsid w:val="00D84B94"/>
    <w:rsid w:val="00D8509E"/>
    <w:rsid w:val="00D8574B"/>
    <w:rsid w:val="00D857C3"/>
    <w:rsid w:val="00D87CCD"/>
    <w:rsid w:val="00D90C30"/>
    <w:rsid w:val="00D955C0"/>
    <w:rsid w:val="00D95C83"/>
    <w:rsid w:val="00D970CD"/>
    <w:rsid w:val="00D97A2B"/>
    <w:rsid w:val="00DA0E2C"/>
    <w:rsid w:val="00DA1703"/>
    <w:rsid w:val="00DA196F"/>
    <w:rsid w:val="00DA1F9B"/>
    <w:rsid w:val="00DB03E5"/>
    <w:rsid w:val="00DB0825"/>
    <w:rsid w:val="00DB1A14"/>
    <w:rsid w:val="00DB1C22"/>
    <w:rsid w:val="00DB3CF1"/>
    <w:rsid w:val="00DB66FB"/>
    <w:rsid w:val="00DC0C4C"/>
    <w:rsid w:val="00DC2B35"/>
    <w:rsid w:val="00DC6C74"/>
    <w:rsid w:val="00DD0454"/>
    <w:rsid w:val="00DD13C0"/>
    <w:rsid w:val="00DD419E"/>
    <w:rsid w:val="00DE6CB0"/>
    <w:rsid w:val="00DF1CAC"/>
    <w:rsid w:val="00DF1F43"/>
    <w:rsid w:val="00DF2D04"/>
    <w:rsid w:val="00DF7811"/>
    <w:rsid w:val="00E00282"/>
    <w:rsid w:val="00E010AA"/>
    <w:rsid w:val="00E05C47"/>
    <w:rsid w:val="00E10CF7"/>
    <w:rsid w:val="00E12527"/>
    <w:rsid w:val="00E13ACF"/>
    <w:rsid w:val="00E16DDC"/>
    <w:rsid w:val="00E23795"/>
    <w:rsid w:val="00E2604A"/>
    <w:rsid w:val="00E306C9"/>
    <w:rsid w:val="00E31118"/>
    <w:rsid w:val="00E3115F"/>
    <w:rsid w:val="00E3198D"/>
    <w:rsid w:val="00E3298B"/>
    <w:rsid w:val="00E355AA"/>
    <w:rsid w:val="00E41EC4"/>
    <w:rsid w:val="00E42384"/>
    <w:rsid w:val="00E42551"/>
    <w:rsid w:val="00E4290E"/>
    <w:rsid w:val="00E45AEF"/>
    <w:rsid w:val="00E52A87"/>
    <w:rsid w:val="00E53E07"/>
    <w:rsid w:val="00E54DEC"/>
    <w:rsid w:val="00E62DE7"/>
    <w:rsid w:val="00E65B00"/>
    <w:rsid w:val="00E67240"/>
    <w:rsid w:val="00E712EE"/>
    <w:rsid w:val="00E7132C"/>
    <w:rsid w:val="00E769CC"/>
    <w:rsid w:val="00E77440"/>
    <w:rsid w:val="00E8077B"/>
    <w:rsid w:val="00E8166C"/>
    <w:rsid w:val="00E81A6B"/>
    <w:rsid w:val="00E822D3"/>
    <w:rsid w:val="00E838E6"/>
    <w:rsid w:val="00E84B9C"/>
    <w:rsid w:val="00E84DBA"/>
    <w:rsid w:val="00E84FD7"/>
    <w:rsid w:val="00E868B6"/>
    <w:rsid w:val="00E87C04"/>
    <w:rsid w:val="00E96528"/>
    <w:rsid w:val="00EA178F"/>
    <w:rsid w:val="00EA3211"/>
    <w:rsid w:val="00EA51AF"/>
    <w:rsid w:val="00EB0793"/>
    <w:rsid w:val="00EB1B67"/>
    <w:rsid w:val="00EB4874"/>
    <w:rsid w:val="00EC138A"/>
    <w:rsid w:val="00EC6AB7"/>
    <w:rsid w:val="00ED21ED"/>
    <w:rsid w:val="00ED2370"/>
    <w:rsid w:val="00ED43D2"/>
    <w:rsid w:val="00ED711D"/>
    <w:rsid w:val="00ED742A"/>
    <w:rsid w:val="00EE2FD8"/>
    <w:rsid w:val="00EE352A"/>
    <w:rsid w:val="00EE37FB"/>
    <w:rsid w:val="00EE56BD"/>
    <w:rsid w:val="00EE60D0"/>
    <w:rsid w:val="00EE6865"/>
    <w:rsid w:val="00EF252A"/>
    <w:rsid w:val="00EF318F"/>
    <w:rsid w:val="00F01424"/>
    <w:rsid w:val="00F0507E"/>
    <w:rsid w:val="00F07EB0"/>
    <w:rsid w:val="00F1248F"/>
    <w:rsid w:val="00F12EF4"/>
    <w:rsid w:val="00F14AB8"/>
    <w:rsid w:val="00F2234F"/>
    <w:rsid w:val="00F2427A"/>
    <w:rsid w:val="00F24CCF"/>
    <w:rsid w:val="00F31E97"/>
    <w:rsid w:val="00F3242A"/>
    <w:rsid w:val="00F34683"/>
    <w:rsid w:val="00F3502C"/>
    <w:rsid w:val="00F35F78"/>
    <w:rsid w:val="00F450F6"/>
    <w:rsid w:val="00F46C70"/>
    <w:rsid w:val="00F506DB"/>
    <w:rsid w:val="00F50E9D"/>
    <w:rsid w:val="00F511AB"/>
    <w:rsid w:val="00F51AE1"/>
    <w:rsid w:val="00F520BC"/>
    <w:rsid w:val="00F5353C"/>
    <w:rsid w:val="00F60B86"/>
    <w:rsid w:val="00F646E8"/>
    <w:rsid w:val="00F64E35"/>
    <w:rsid w:val="00F6567F"/>
    <w:rsid w:val="00F67665"/>
    <w:rsid w:val="00F77A14"/>
    <w:rsid w:val="00F81565"/>
    <w:rsid w:val="00F81889"/>
    <w:rsid w:val="00F84564"/>
    <w:rsid w:val="00F87D39"/>
    <w:rsid w:val="00F909E1"/>
    <w:rsid w:val="00F90FDB"/>
    <w:rsid w:val="00F9332B"/>
    <w:rsid w:val="00F939D2"/>
    <w:rsid w:val="00F9447C"/>
    <w:rsid w:val="00FA2814"/>
    <w:rsid w:val="00FA3C30"/>
    <w:rsid w:val="00FA4A09"/>
    <w:rsid w:val="00FA5EFC"/>
    <w:rsid w:val="00FA7F5A"/>
    <w:rsid w:val="00FA7F85"/>
    <w:rsid w:val="00FB09C1"/>
    <w:rsid w:val="00FC3C15"/>
    <w:rsid w:val="00FC4496"/>
    <w:rsid w:val="00FC52B8"/>
    <w:rsid w:val="00FC52EB"/>
    <w:rsid w:val="00FC57BA"/>
    <w:rsid w:val="00FD1D8D"/>
    <w:rsid w:val="00FD2550"/>
    <w:rsid w:val="00FD4705"/>
    <w:rsid w:val="00FD4B6B"/>
    <w:rsid w:val="00FD72D8"/>
    <w:rsid w:val="00FD76F3"/>
    <w:rsid w:val="00FD7B24"/>
    <w:rsid w:val="00FE0E76"/>
    <w:rsid w:val="00FE2F69"/>
    <w:rsid w:val="00FE383F"/>
    <w:rsid w:val="00FE486B"/>
    <w:rsid w:val="00FE5BC2"/>
    <w:rsid w:val="00FE67F1"/>
    <w:rsid w:val="00FF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EC7D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589B"/>
    <w:rPr>
      <w:rFonts w:ascii="Arial" w:hAnsi="Aria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D13DA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204CA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204CA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04CA1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standardschriftart"/>
    <w:link w:val="EndNoteBibliography"/>
    <w:rsid w:val="00204CA1"/>
    <w:rPr>
      <w:rFonts w:ascii="Arial" w:hAnsi="Arial" w:cs="Arial"/>
      <w:noProof/>
      <w:lang w:val="en-US"/>
    </w:rPr>
  </w:style>
  <w:style w:type="character" w:customStyle="1" w:styleId="highlight2">
    <w:name w:val="highlight2"/>
    <w:basedOn w:val="Absatzstandardschriftart"/>
    <w:rsid w:val="004B46A1"/>
  </w:style>
  <w:style w:type="character" w:styleId="Kommentarzeichen">
    <w:name w:val="annotation reference"/>
    <w:basedOn w:val="Absatzstandardschriftart"/>
    <w:uiPriority w:val="99"/>
    <w:semiHidden/>
    <w:unhideWhenUsed/>
    <w:rsid w:val="00FC57BA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C57BA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C57BA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C57BA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C57BA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C5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C57BA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423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C80018"/>
    <w:pPr>
      <w:ind w:left="720"/>
      <w:contextualSpacing/>
    </w:pPr>
  </w:style>
  <w:style w:type="paragraph" w:styleId="Bearbeitung">
    <w:name w:val="Revision"/>
    <w:hidden/>
    <w:uiPriority w:val="99"/>
    <w:semiHidden/>
    <w:rsid w:val="00C33C53"/>
    <w:pPr>
      <w:spacing w:after="0" w:line="240" w:lineRule="auto"/>
    </w:pPr>
    <w:rPr>
      <w:rFonts w:ascii="Arial" w:hAnsi="Arial"/>
    </w:rPr>
  </w:style>
  <w:style w:type="character" w:styleId="Platzhaltertext">
    <w:name w:val="Placeholder Text"/>
    <w:basedOn w:val="Absatzstandardschriftart"/>
    <w:uiPriority w:val="99"/>
    <w:semiHidden/>
    <w:rsid w:val="007A0B76"/>
    <w:rPr>
      <w:color w:val="808080"/>
    </w:rPr>
  </w:style>
  <w:style w:type="character" w:styleId="GesichteterLink">
    <w:name w:val="FollowedHyperlink"/>
    <w:basedOn w:val="Absatzstandardschriftart"/>
    <w:uiPriority w:val="99"/>
    <w:semiHidden/>
    <w:unhideWhenUsed/>
    <w:rsid w:val="00F646E8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444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4448C"/>
    <w:rPr>
      <w:rFonts w:ascii="Arial" w:hAnsi="Arial"/>
    </w:rPr>
  </w:style>
  <w:style w:type="character" w:styleId="Seitenzahl">
    <w:name w:val="page number"/>
    <w:basedOn w:val="Absatzstandardschriftart"/>
    <w:uiPriority w:val="99"/>
    <w:semiHidden/>
    <w:unhideWhenUsed/>
    <w:rsid w:val="0094448C"/>
  </w:style>
  <w:style w:type="character" w:styleId="Zeilennummer">
    <w:name w:val="line number"/>
    <w:basedOn w:val="Absatzstandardschriftart"/>
    <w:uiPriority w:val="99"/>
    <w:semiHidden/>
    <w:unhideWhenUsed/>
    <w:rsid w:val="0094448C"/>
  </w:style>
  <w:style w:type="paragraph" w:styleId="Kopfzeile">
    <w:name w:val="header"/>
    <w:basedOn w:val="Standard"/>
    <w:link w:val="KopfzeileZeichen"/>
    <w:uiPriority w:val="99"/>
    <w:unhideWhenUsed/>
    <w:rsid w:val="00BF4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BF432A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589B"/>
    <w:rPr>
      <w:rFonts w:ascii="Arial" w:hAnsi="Aria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D13DA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204CA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204CA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04CA1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standardschriftart"/>
    <w:link w:val="EndNoteBibliography"/>
    <w:rsid w:val="00204CA1"/>
    <w:rPr>
      <w:rFonts w:ascii="Arial" w:hAnsi="Arial" w:cs="Arial"/>
      <w:noProof/>
      <w:lang w:val="en-US"/>
    </w:rPr>
  </w:style>
  <w:style w:type="character" w:customStyle="1" w:styleId="highlight2">
    <w:name w:val="highlight2"/>
    <w:basedOn w:val="Absatzstandardschriftart"/>
    <w:rsid w:val="004B46A1"/>
  </w:style>
  <w:style w:type="character" w:styleId="Kommentarzeichen">
    <w:name w:val="annotation reference"/>
    <w:basedOn w:val="Absatzstandardschriftart"/>
    <w:uiPriority w:val="99"/>
    <w:semiHidden/>
    <w:unhideWhenUsed/>
    <w:rsid w:val="00FC57BA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C57BA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C57BA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C57BA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C57BA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C5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C57BA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423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C80018"/>
    <w:pPr>
      <w:ind w:left="720"/>
      <w:contextualSpacing/>
    </w:pPr>
  </w:style>
  <w:style w:type="paragraph" w:styleId="Bearbeitung">
    <w:name w:val="Revision"/>
    <w:hidden/>
    <w:uiPriority w:val="99"/>
    <w:semiHidden/>
    <w:rsid w:val="00C33C53"/>
    <w:pPr>
      <w:spacing w:after="0" w:line="240" w:lineRule="auto"/>
    </w:pPr>
    <w:rPr>
      <w:rFonts w:ascii="Arial" w:hAnsi="Arial"/>
    </w:rPr>
  </w:style>
  <w:style w:type="character" w:styleId="Platzhaltertext">
    <w:name w:val="Placeholder Text"/>
    <w:basedOn w:val="Absatzstandardschriftart"/>
    <w:uiPriority w:val="99"/>
    <w:semiHidden/>
    <w:rsid w:val="007A0B76"/>
    <w:rPr>
      <w:color w:val="808080"/>
    </w:rPr>
  </w:style>
  <w:style w:type="character" w:styleId="GesichteterLink">
    <w:name w:val="FollowedHyperlink"/>
    <w:basedOn w:val="Absatzstandardschriftart"/>
    <w:uiPriority w:val="99"/>
    <w:semiHidden/>
    <w:unhideWhenUsed/>
    <w:rsid w:val="00F646E8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444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4448C"/>
    <w:rPr>
      <w:rFonts w:ascii="Arial" w:hAnsi="Arial"/>
    </w:rPr>
  </w:style>
  <w:style w:type="character" w:styleId="Seitenzahl">
    <w:name w:val="page number"/>
    <w:basedOn w:val="Absatzstandardschriftart"/>
    <w:uiPriority w:val="99"/>
    <w:semiHidden/>
    <w:unhideWhenUsed/>
    <w:rsid w:val="0094448C"/>
  </w:style>
  <w:style w:type="character" w:styleId="Zeilennummer">
    <w:name w:val="line number"/>
    <w:basedOn w:val="Absatzstandardschriftart"/>
    <w:uiPriority w:val="99"/>
    <w:semiHidden/>
    <w:unhideWhenUsed/>
    <w:rsid w:val="0094448C"/>
  </w:style>
  <w:style w:type="paragraph" w:styleId="Kopfzeile">
    <w:name w:val="header"/>
    <w:basedOn w:val="Standard"/>
    <w:link w:val="KopfzeileZeichen"/>
    <w:uiPriority w:val="99"/>
    <w:unhideWhenUsed/>
    <w:rsid w:val="00BF4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BF432A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oter" Target="footer4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BDD311-35A9-474B-A4FE-59F7F7396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37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Martial, Rascha</dc:creator>
  <cp:lastModifiedBy>Rascha von Martial</cp:lastModifiedBy>
  <cp:revision>2</cp:revision>
  <cp:lastPrinted>2017-04-21T09:54:00Z</cp:lastPrinted>
  <dcterms:created xsi:type="dcterms:W3CDTF">2018-04-07T17:23:00Z</dcterms:created>
  <dcterms:modified xsi:type="dcterms:W3CDTF">2018-04-07T17:23:00Z</dcterms:modified>
</cp:coreProperties>
</file>